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2F8BE" w14:textId="77777777" w:rsidR="00CD198F" w:rsidRPr="00C05D14" w:rsidRDefault="00CD198F" w:rsidP="00CD198F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C05D1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Information</w:t>
      </w:r>
    </w:p>
    <w:p w14:paraId="30223A86" w14:textId="77777777" w:rsidR="00CD198F" w:rsidRPr="00C05D14" w:rsidRDefault="00CD198F" w:rsidP="00B1559C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E05D6C9" w14:textId="79183124" w:rsidR="00F42EDA" w:rsidRPr="00C05D14" w:rsidRDefault="007A54E0" w:rsidP="00B1559C">
      <w:pPr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Table </w:t>
      </w:r>
      <w:r w:rsidR="00D62A5E"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t>1</w:t>
      </w:r>
      <w:r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B7FDD" w:rsidRPr="00C05D14">
        <w:rPr>
          <w:rFonts w:ascii="Times New Roman" w:hAnsi="Times New Roman" w:cs="Times New Roman"/>
          <w:color w:val="000000" w:themeColor="text1"/>
          <w:lang w:val="en-GB"/>
        </w:rPr>
        <w:t xml:space="preserve">Comparison of </w:t>
      </w:r>
      <w:r w:rsidR="00C71275" w:rsidRPr="00C05D14">
        <w:rPr>
          <w:rFonts w:ascii="Times New Roman" w:hAnsi="Times New Roman" w:cs="Times New Roman"/>
          <w:color w:val="000000" w:themeColor="text1"/>
          <w:lang w:val="en-GB"/>
        </w:rPr>
        <w:t xml:space="preserve">the headspace relative concentrations </w:t>
      </w:r>
      <w:r w:rsidR="002B7FDD" w:rsidRPr="00C05D14">
        <w:rPr>
          <w:rFonts w:ascii="Times New Roman" w:hAnsi="Times New Roman" w:cs="Times New Roman"/>
          <w:color w:val="000000" w:themeColor="text1"/>
          <w:lang w:val="en-GB"/>
        </w:rPr>
        <w:t>wine volatile</w:t>
      </w:r>
      <w:r w:rsidR="00C71275" w:rsidRPr="00C05D14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2B7FDD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after spiking </w:t>
      </w:r>
      <w:r w:rsidR="00CA5AC9" w:rsidRPr="00C05D14">
        <w:rPr>
          <w:rFonts w:ascii="Times New Roman" w:hAnsi="Times New Roman" w:cs="Times New Roman"/>
          <w:color w:val="000000" w:themeColor="text1"/>
          <w:lang w:val="en-GB"/>
        </w:rPr>
        <w:t>for</w:t>
      </w:r>
      <w:r w:rsidR="002B7FDD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pooled Western and Chinese saliva samples. </w:t>
      </w:r>
    </w:p>
    <w:p w14:paraId="35BA94BE" w14:textId="77777777" w:rsidR="00CA5AC9" w:rsidRPr="00C05D14" w:rsidRDefault="00CA5AC9" w:rsidP="00B1559C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142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2"/>
        <w:gridCol w:w="1206"/>
        <w:gridCol w:w="1072"/>
        <w:gridCol w:w="1265"/>
        <w:gridCol w:w="1265"/>
        <w:gridCol w:w="1319"/>
        <w:gridCol w:w="1265"/>
        <w:gridCol w:w="1969"/>
        <w:gridCol w:w="2085"/>
      </w:tblGrid>
      <w:tr w:rsidR="00C05D14" w:rsidRPr="00C05D14" w14:paraId="4C1AF16A" w14:textId="77777777" w:rsidTr="00CA5AC9">
        <w:trPr>
          <w:trHeight w:val="320"/>
        </w:trPr>
        <w:tc>
          <w:tcPr>
            <w:tcW w:w="28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DC76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pound Name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</w:tcPr>
          <w:p w14:paraId="18A82B0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antifier ion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</w:tcPr>
          <w:p w14:paraId="0686F57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alifier ions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82EAB6" w14:textId="793B548A" w:rsidR="00F42EDA" w:rsidRPr="00C05D14" w:rsidRDefault="00241AF0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>R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min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308DA" w14:textId="3AA61C89" w:rsidR="00F42EDA" w:rsidRPr="00C05D14" w:rsidRDefault="00241AF0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>R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s)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7910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 (exp.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29CD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 (NIST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8D1C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estern Saliva + Wine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13C28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inese Saliva + Wine</w:t>
            </w:r>
          </w:p>
        </w:tc>
      </w:tr>
      <w:tr w:rsidR="00C05D14" w:rsidRPr="00C05D14" w14:paraId="4A710687" w14:textId="77777777" w:rsidTr="00CA5AC9">
        <w:trPr>
          <w:trHeight w:val="320"/>
        </w:trPr>
        <w:tc>
          <w:tcPr>
            <w:tcW w:w="28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AC3BD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sters</w:t>
            </w:r>
          </w:p>
        </w:tc>
        <w:tc>
          <w:tcPr>
            <w:tcW w:w="1174" w:type="dxa"/>
            <w:tcBorders>
              <w:top w:val="single" w:sz="12" w:space="0" w:color="auto"/>
            </w:tcBorders>
          </w:tcPr>
          <w:p w14:paraId="2A81444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12" w:space="0" w:color="auto"/>
            </w:tcBorders>
          </w:tcPr>
          <w:p w14:paraId="3C25646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8ACDD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0790F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502D3E" w14:textId="77777777" w:rsidR="00F42EDA" w:rsidRPr="00C05D14" w:rsidRDefault="00F42EDA" w:rsidP="00A870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E4719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E6DEC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5FCB32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5D14" w:rsidRPr="00C05D14" w14:paraId="2A6452B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D144773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propanoate</w:t>
            </w:r>
          </w:p>
        </w:tc>
        <w:tc>
          <w:tcPr>
            <w:tcW w:w="1174" w:type="dxa"/>
          </w:tcPr>
          <w:p w14:paraId="3E0601E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078325B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, 1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D4B1641" w14:textId="6405CE1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A1929B" w14:textId="3DF1FFDF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58219B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B21D11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0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B5FDF2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.72±6.9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801068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.02±7.64*</w:t>
            </w:r>
          </w:p>
        </w:tc>
      </w:tr>
      <w:tr w:rsidR="00C05D14" w:rsidRPr="00C05D14" w14:paraId="0F8E21A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5C52E7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2-methylpropanoate</w:t>
            </w:r>
          </w:p>
        </w:tc>
        <w:tc>
          <w:tcPr>
            <w:tcW w:w="1174" w:type="dxa"/>
          </w:tcPr>
          <w:p w14:paraId="5895313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44" w:type="dxa"/>
          </w:tcPr>
          <w:p w14:paraId="6E8F34C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6, 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E95A11" w14:textId="4DC0530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30FDA4" w14:textId="07F1F63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F7F50A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245C28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9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9438C4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3.84±12.2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6A641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2.66±17.4*</w:t>
            </w:r>
          </w:p>
        </w:tc>
      </w:tr>
      <w:tr w:rsidR="00C05D14" w:rsidRPr="00C05D14" w14:paraId="5A1C39F8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5AAD6A44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butyl acetate</w:t>
            </w:r>
          </w:p>
        </w:tc>
        <w:tc>
          <w:tcPr>
            <w:tcW w:w="1174" w:type="dxa"/>
          </w:tcPr>
          <w:p w14:paraId="49D29CC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44" w:type="dxa"/>
          </w:tcPr>
          <w:p w14:paraId="2FD6461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, 8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4C4749" w14:textId="139200D9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578E50" w14:textId="68804F09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FB884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A6DC6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6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061935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21±4.3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A5E2E2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.95±6.49*</w:t>
            </w:r>
          </w:p>
        </w:tc>
      </w:tr>
      <w:tr w:rsidR="00C05D14" w:rsidRPr="00C05D14" w14:paraId="185CC3CB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07E8CFB7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butanoate</w:t>
            </w:r>
          </w:p>
        </w:tc>
        <w:tc>
          <w:tcPr>
            <w:tcW w:w="1174" w:type="dxa"/>
          </w:tcPr>
          <w:p w14:paraId="0975532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44" w:type="dxa"/>
          </w:tcPr>
          <w:p w14:paraId="7504F24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, 101, 11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CFCDE8" w14:textId="743263D5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1B32FF" w14:textId="1D64F40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28021D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89E768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23672B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.15±25.85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DDB7D2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8.99±44.03*</w:t>
            </w:r>
          </w:p>
        </w:tc>
      </w:tr>
      <w:tr w:rsidR="00C05D14" w:rsidRPr="00C05D14" w14:paraId="176A6E6B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39D00402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2-methylbutanoate</w:t>
            </w:r>
          </w:p>
        </w:tc>
        <w:tc>
          <w:tcPr>
            <w:tcW w:w="1174" w:type="dxa"/>
          </w:tcPr>
          <w:p w14:paraId="7C36A29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5708108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2, 85, 7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6E3818" w14:textId="4C2CD35F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E6AEDFF" w14:textId="44F339C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739447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03D08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5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C62F82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.27±12.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D78DD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1.13±25.92*</w:t>
            </w:r>
          </w:p>
        </w:tc>
      </w:tr>
      <w:tr w:rsidR="00C05D14" w:rsidRPr="00C05D14" w14:paraId="34C10476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91AC095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3-methylbutanoate</w:t>
            </w:r>
          </w:p>
        </w:tc>
        <w:tc>
          <w:tcPr>
            <w:tcW w:w="1174" w:type="dxa"/>
          </w:tcPr>
          <w:p w14:paraId="425AF96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371FE0F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, 1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D06C5DD" w14:textId="4CAF7D0F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E19077" w14:textId="4F43DDB5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70159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DFA604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7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94C9D1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.35±11.4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B3393F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3.7±15.63</w:t>
            </w:r>
          </w:p>
        </w:tc>
      </w:tr>
      <w:tr w:rsidR="00C05D14" w:rsidRPr="00C05D14" w14:paraId="64DF491B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BD4FB8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-Methylbutyl acetate</w:t>
            </w:r>
          </w:p>
        </w:tc>
        <w:tc>
          <w:tcPr>
            <w:tcW w:w="1174" w:type="dxa"/>
          </w:tcPr>
          <w:p w14:paraId="64C17F7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44" w:type="dxa"/>
          </w:tcPr>
          <w:p w14:paraId="6E44F9E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, 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334FA1" w14:textId="035D7781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82CF7F" w14:textId="7C7C684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5F063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7E45F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26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A4F1AB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22.27±206.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7C03C8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55.47±357.24*</w:t>
            </w:r>
          </w:p>
        </w:tc>
      </w:tr>
      <w:tr w:rsidR="00C05D14" w:rsidRPr="00C05D14" w14:paraId="5AC96D3A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5047BE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pentanoate</w:t>
            </w:r>
          </w:p>
        </w:tc>
        <w:tc>
          <w:tcPr>
            <w:tcW w:w="1174" w:type="dxa"/>
          </w:tcPr>
          <w:p w14:paraId="7811563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044" w:type="dxa"/>
          </w:tcPr>
          <w:p w14:paraId="4C25FA1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, 1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F70F8D" w14:textId="22DE4DFB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C1C88F7" w14:textId="4BBA2571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DBF1F0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17462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38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FEC5AB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5±0.1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9609F3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3±0.14</w:t>
            </w:r>
          </w:p>
        </w:tc>
      </w:tr>
      <w:tr w:rsidR="00C05D14" w:rsidRPr="00C05D14" w14:paraId="66B61A33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C703F4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yl hexanoate</w:t>
            </w:r>
          </w:p>
        </w:tc>
        <w:tc>
          <w:tcPr>
            <w:tcW w:w="1174" w:type="dxa"/>
          </w:tcPr>
          <w:p w14:paraId="7937A41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044" w:type="dxa"/>
          </w:tcPr>
          <w:p w14:paraId="669FBDF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, 59, 9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948311C" w14:textId="6699AB19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190BA5F" w14:textId="63B0C935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84A6EA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83F9F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0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418B93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2±0.7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386D56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92±0.86*</w:t>
            </w:r>
          </w:p>
        </w:tc>
      </w:tr>
      <w:tr w:rsidR="00C05D14" w:rsidRPr="00C05D14" w14:paraId="0726E52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317F66F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-Methylbutyl propanoate</w:t>
            </w:r>
          </w:p>
        </w:tc>
        <w:tc>
          <w:tcPr>
            <w:tcW w:w="1174" w:type="dxa"/>
          </w:tcPr>
          <w:p w14:paraId="7955ED5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707F2DE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, 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109DCE" w14:textId="028D324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A82CC2A" w14:textId="1023E18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6DF496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F103F6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D5D085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56±0.93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516CF9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64±0.83*</w:t>
            </w:r>
          </w:p>
        </w:tc>
      </w:tr>
      <w:tr w:rsidR="00C05D14" w:rsidRPr="00C05D14" w14:paraId="7319C514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A3177B5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hexanoate</w:t>
            </w:r>
          </w:p>
        </w:tc>
        <w:tc>
          <w:tcPr>
            <w:tcW w:w="1174" w:type="dxa"/>
          </w:tcPr>
          <w:p w14:paraId="56CA4E9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2A35F02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, 6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24B5804" w14:textId="7E1E2B3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7C8CB6" w14:textId="4B90BC42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82EF44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C5F84D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35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779106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72.99±365.54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A769AB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24.17±717.83*</w:t>
            </w:r>
          </w:p>
        </w:tc>
      </w:tr>
      <w:tr w:rsidR="00C05D14" w:rsidRPr="00C05D14" w14:paraId="020D7F07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3EAA7A5D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amyl butanoate</w:t>
            </w:r>
          </w:p>
        </w:tc>
        <w:tc>
          <w:tcPr>
            <w:tcW w:w="1174" w:type="dxa"/>
          </w:tcPr>
          <w:p w14:paraId="2D25236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044" w:type="dxa"/>
          </w:tcPr>
          <w:p w14:paraId="04CC8D5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, 8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576221" w14:textId="70335020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5C5AD0" w14:textId="0DAEDF45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F14BAB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4B366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66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572CAF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±0.6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FE0118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2±0.57</w:t>
            </w:r>
          </w:p>
        </w:tc>
      </w:tr>
      <w:tr w:rsidR="00C05D14" w:rsidRPr="00C05D14" w14:paraId="1123975C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5ACEE35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exyl acetate</w:t>
            </w:r>
          </w:p>
        </w:tc>
        <w:tc>
          <w:tcPr>
            <w:tcW w:w="1174" w:type="dxa"/>
          </w:tcPr>
          <w:p w14:paraId="4DF387F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44" w:type="dxa"/>
          </w:tcPr>
          <w:p w14:paraId="12B43B5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, 84, 6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564BCF" w14:textId="3C1428B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A702B1" w14:textId="6F5C0A75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1F068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F498AA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4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35847C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±0.1*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CC6C94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±0.04</w:t>
            </w:r>
          </w:p>
        </w:tc>
      </w:tr>
      <w:tr w:rsidR="00C05D14" w:rsidRPr="00C05D14" w14:paraId="15B645DD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1D72689C" w14:textId="7473C181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OLE_LINK11"/>
            <w:bookmarkStart w:id="1" w:name="OLE_LINK12"/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heptanoate</w:t>
            </w:r>
            <w:bookmarkEnd w:id="0"/>
            <w:bookmarkEnd w:id="1"/>
          </w:p>
        </w:tc>
        <w:tc>
          <w:tcPr>
            <w:tcW w:w="1174" w:type="dxa"/>
          </w:tcPr>
          <w:p w14:paraId="4923E76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01709C1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3, 1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820804F" w14:textId="75CE1FA9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E736C1" w14:textId="390A0A6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E2C908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EB1AC8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34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134082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66±0.59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4290BC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3±1.03</w:t>
            </w:r>
          </w:p>
        </w:tc>
      </w:tr>
      <w:tr w:rsidR="00C05D14" w:rsidRPr="00C05D14" w14:paraId="54F8B78A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0CA2DDF8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butyl hexanoate</w:t>
            </w:r>
          </w:p>
        </w:tc>
        <w:tc>
          <w:tcPr>
            <w:tcW w:w="1174" w:type="dxa"/>
          </w:tcPr>
          <w:p w14:paraId="5F2A2CC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044" w:type="dxa"/>
          </w:tcPr>
          <w:p w14:paraId="700515F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, 71, 1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28F46F" w14:textId="71B164A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4360D48" w14:textId="513E4B2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8A85D8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E18936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1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FDBB95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2±0.25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B61760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4±0.27</w:t>
            </w:r>
          </w:p>
        </w:tc>
      </w:tr>
      <w:tr w:rsidR="00C05D14" w:rsidRPr="00C05D14" w14:paraId="09026300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4A6054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hyl octanoate</w:t>
            </w:r>
          </w:p>
        </w:tc>
        <w:tc>
          <w:tcPr>
            <w:tcW w:w="1174" w:type="dxa"/>
          </w:tcPr>
          <w:p w14:paraId="5025F81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044" w:type="dxa"/>
          </w:tcPr>
          <w:p w14:paraId="5BAC89F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, 127, 1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3688C1" w14:textId="61C1C0C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828FF6D" w14:textId="4925676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7DBAB9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53E75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87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ADF337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75±2.2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FC58EC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3±2.61</w:t>
            </w:r>
          </w:p>
        </w:tc>
      </w:tr>
      <w:tr w:rsidR="00C05D14" w:rsidRPr="00C05D14" w14:paraId="3F89611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3B9CA53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octanoate</w:t>
            </w:r>
          </w:p>
        </w:tc>
        <w:tc>
          <w:tcPr>
            <w:tcW w:w="1174" w:type="dxa"/>
          </w:tcPr>
          <w:p w14:paraId="037BA50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3977845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, 127, 1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1BF1CA" w14:textId="644EDA8D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017AE7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78D148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3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58435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36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71C946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44.28±1067.9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E773DC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173.2±2704.06*</w:t>
            </w:r>
          </w:p>
        </w:tc>
      </w:tr>
      <w:tr w:rsidR="00C05D14" w:rsidRPr="00C05D14" w14:paraId="31B10638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145DB38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pentyl hexanoate</w:t>
            </w:r>
          </w:p>
        </w:tc>
        <w:tc>
          <w:tcPr>
            <w:tcW w:w="1174" w:type="dxa"/>
          </w:tcPr>
          <w:p w14:paraId="69BC05A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44" w:type="dxa"/>
          </w:tcPr>
          <w:p w14:paraId="6D327EF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, 55, 1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3D7749" w14:textId="24A940C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2161624" w14:textId="230F676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45C4F2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54559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3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26563D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41±2.9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B3257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74±1.91</w:t>
            </w:r>
          </w:p>
        </w:tc>
      </w:tr>
      <w:tr w:rsidR="00C05D14" w:rsidRPr="00C05D14" w14:paraId="74379519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F4870D3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decanoate</w:t>
            </w:r>
          </w:p>
        </w:tc>
        <w:tc>
          <w:tcPr>
            <w:tcW w:w="1174" w:type="dxa"/>
          </w:tcPr>
          <w:p w14:paraId="491D50B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04AED60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, 1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547D17" w14:textId="374137B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4FB2F2" w14:textId="275DC46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290D4B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4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3D526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43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08F6F7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70.48±177.98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B51D7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17.55±344.18*</w:t>
            </w:r>
          </w:p>
        </w:tc>
      </w:tr>
      <w:tr w:rsidR="00C05D14" w:rsidRPr="00C05D14" w14:paraId="7543E570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135FD57F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-Methylbutyl octanoate</w:t>
            </w:r>
          </w:p>
        </w:tc>
        <w:tc>
          <w:tcPr>
            <w:tcW w:w="1174" w:type="dxa"/>
          </w:tcPr>
          <w:p w14:paraId="5E8E34E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44" w:type="dxa"/>
          </w:tcPr>
          <w:p w14:paraId="108FDAC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, 145, 17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C9F1B7" w14:textId="1F4ADD4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4AF45D" w14:textId="534576C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D8D696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126C0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5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EC795C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9±2.0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9C9941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19±2.16</w:t>
            </w:r>
          </w:p>
        </w:tc>
      </w:tr>
      <w:tr w:rsidR="00C05D14" w:rsidRPr="00C05D14" w14:paraId="3C35652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48C5EFC6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Diethyl succinate</w:t>
            </w:r>
          </w:p>
        </w:tc>
        <w:tc>
          <w:tcPr>
            <w:tcW w:w="1174" w:type="dxa"/>
          </w:tcPr>
          <w:p w14:paraId="6C8C62F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044" w:type="dxa"/>
          </w:tcPr>
          <w:p w14:paraId="60BD3DA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9, 55, 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F2F1D4" w14:textId="4153105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2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343AC4" w14:textId="2AEA2FFF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BF488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4CFB1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81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848873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26.48±63.5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78A3E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88.56±91.49*</w:t>
            </w:r>
          </w:p>
        </w:tc>
      </w:tr>
      <w:tr w:rsidR="00C05D14" w:rsidRPr="00C05D14" w14:paraId="62020333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7759F7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9-decenoate</w:t>
            </w:r>
          </w:p>
        </w:tc>
        <w:tc>
          <w:tcPr>
            <w:tcW w:w="1174" w:type="dxa"/>
          </w:tcPr>
          <w:p w14:paraId="2672A6F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177B2CD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, 69, 1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73096B" w14:textId="5D8E90E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3D3041" w14:textId="73E87789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170F41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9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52202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91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AA9532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3±0.5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CE82C8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91±0.37</w:t>
            </w:r>
          </w:p>
        </w:tc>
      </w:tr>
      <w:tr w:rsidR="00C05D14" w:rsidRPr="00C05D14" w14:paraId="76D692E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02419D8A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enylethyl acetate</w:t>
            </w:r>
          </w:p>
        </w:tc>
        <w:tc>
          <w:tcPr>
            <w:tcW w:w="1174" w:type="dxa"/>
          </w:tcPr>
          <w:p w14:paraId="2A455AB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044" w:type="dxa"/>
          </w:tcPr>
          <w:p w14:paraId="41B64FC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, 6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A1ED38B" w14:textId="3E95FCB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A63DF5" w14:textId="5562882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3A3BE4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C6FD8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23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BF8570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61±0.69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12F18C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12±0.88</w:t>
            </w:r>
          </w:p>
        </w:tc>
      </w:tr>
      <w:tr w:rsidR="00C05D14" w:rsidRPr="00C05D14" w14:paraId="1BB16236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0CDED54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yl dodecanoate</w:t>
            </w:r>
          </w:p>
        </w:tc>
        <w:tc>
          <w:tcPr>
            <w:tcW w:w="1174" w:type="dxa"/>
          </w:tcPr>
          <w:p w14:paraId="1716617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44" w:type="dxa"/>
          </w:tcPr>
          <w:p w14:paraId="50A6FE8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1, 18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7F867E" w14:textId="73E56C4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575682" w14:textId="6C6151E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59E7EB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4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6EE80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48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5C80FF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65±1.62*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7192BC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03±1.05</w:t>
            </w:r>
          </w:p>
        </w:tc>
      </w:tr>
      <w:tr w:rsidR="00C05D14" w:rsidRPr="00C05D14" w14:paraId="3EE507E3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F118143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ethyl phthalate</w:t>
            </w:r>
          </w:p>
        </w:tc>
        <w:tc>
          <w:tcPr>
            <w:tcW w:w="1174" w:type="dxa"/>
          </w:tcPr>
          <w:p w14:paraId="5D98EAC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044" w:type="dxa"/>
          </w:tcPr>
          <w:p w14:paraId="4E732BC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7, 1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62810D" w14:textId="75F3948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FDA5D0" w14:textId="6C911351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1CF117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DD506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7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862615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68±1.7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13D7CA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44±1.43</w:t>
            </w:r>
          </w:p>
        </w:tc>
      </w:tr>
      <w:tr w:rsidR="00C05D14" w:rsidRPr="00C05D14" w14:paraId="48734C6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36C5FC9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ester</w:t>
            </w:r>
          </w:p>
        </w:tc>
        <w:tc>
          <w:tcPr>
            <w:tcW w:w="1174" w:type="dxa"/>
          </w:tcPr>
          <w:p w14:paraId="1FA3976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61F5491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01503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703B6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FA3D94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BD4349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6F35C7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173.63±1914.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2F8E4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550.13±4081.07*</w:t>
            </w:r>
          </w:p>
        </w:tc>
      </w:tr>
      <w:tr w:rsidR="00C05D14" w:rsidRPr="00C05D14" w14:paraId="1D51226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</w:tcPr>
          <w:p w14:paraId="0A4623C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cohols</w:t>
            </w:r>
          </w:p>
        </w:tc>
        <w:tc>
          <w:tcPr>
            <w:tcW w:w="1174" w:type="dxa"/>
          </w:tcPr>
          <w:p w14:paraId="3FD7F49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5ACE460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6605A5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976D4D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ECFDAAD" w14:textId="77777777" w:rsidR="00F42EDA" w:rsidRPr="00C05D14" w:rsidRDefault="00F42EDA" w:rsidP="00A870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704FCE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3566425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F0CE8F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5D14" w:rsidRPr="00C05D14" w14:paraId="5EE2A979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4CA1430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Propanol</w:t>
            </w:r>
          </w:p>
        </w:tc>
        <w:tc>
          <w:tcPr>
            <w:tcW w:w="1174" w:type="dxa"/>
          </w:tcPr>
          <w:p w14:paraId="619612B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44" w:type="dxa"/>
          </w:tcPr>
          <w:p w14:paraId="55585A15" w14:textId="11A186F1" w:rsidR="00F42EDA" w:rsidRPr="00C05D14" w:rsidRDefault="00A870D9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lang w:val="en-GB"/>
              </w:rPr>
              <w:t>−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84B78A" w14:textId="471F442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81EFCB" w14:textId="149EEE02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AD8FD3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77D35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37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CF49E8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.66±5.38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F738C8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.24±2.14*</w:t>
            </w:r>
          </w:p>
        </w:tc>
      </w:tr>
      <w:tr w:rsidR="00C05D14" w:rsidRPr="00C05D14" w14:paraId="2F079C4A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388C7B06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Butanol</w:t>
            </w:r>
          </w:p>
        </w:tc>
        <w:tc>
          <w:tcPr>
            <w:tcW w:w="1174" w:type="dxa"/>
          </w:tcPr>
          <w:p w14:paraId="0058568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44" w:type="dxa"/>
          </w:tcPr>
          <w:p w14:paraId="57FBEEC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04268D" w14:textId="1585EEA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547EAC7" w14:textId="301D85A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306C25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5B3D2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44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846EDE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88±1.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42232E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21±3.95*</w:t>
            </w:r>
          </w:p>
        </w:tc>
      </w:tr>
      <w:tr w:rsidR="00C05D14" w:rsidRPr="00C05D14" w14:paraId="55BEAAA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52038A97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-Methyl-1-butanol</w:t>
            </w:r>
          </w:p>
        </w:tc>
        <w:tc>
          <w:tcPr>
            <w:tcW w:w="1174" w:type="dxa"/>
          </w:tcPr>
          <w:p w14:paraId="6CE8962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044" w:type="dxa"/>
          </w:tcPr>
          <w:p w14:paraId="31D6159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D070237" w14:textId="66FF329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0ECF94F" w14:textId="4F5DB47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E2512F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5510E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04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D75537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290.83±1619.55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910D4C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747.16±3395.33*</w:t>
            </w:r>
          </w:p>
        </w:tc>
      </w:tr>
      <w:tr w:rsidR="00C05D14" w:rsidRPr="00C05D14" w14:paraId="512C3B21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0EA4DD60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Pentanol</w:t>
            </w:r>
          </w:p>
        </w:tc>
        <w:tc>
          <w:tcPr>
            <w:tcW w:w="1174" w:type="dxa"/>
          </w:tcPr>
          <w:p w14:paraId="65CD5B2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044" w:type="dxa"/>
          </w:tcPr>
          <w:p w14:paraId="122ED89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,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38B2AA" w14:textId="787C398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C2ADD00" w14:textId="35C0C35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36D408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50B09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46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F926F8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±0.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FCDB1D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3±0.19*</w:t>
            </w:r>
          </w:p>
        </w:tc>
      </w:tr>
      <w:tr w:rsidR="00C05D14" w:rsidRPr="00C05D14" w14:paraId="67EF4177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8E53968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-Methyl-1-pentanol</w:t>
            </w:r>
          </w:p>
        </w:tc>
        <w:tc>
          <w:tcPr>
            <w:tcW w:w="1174" w:type="dxa"/>
          </w:tcPr>
          <w:p w14:paraId="7CD80B2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044" w:type="dxa"/>
          </w:tcPr>
          <w:p w14:paraId="0730656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, 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AF0E09" w14:textId="2BBEE87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BA6581" w14:textId="3F12E933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DD4F7D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E34646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17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4AFD45F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46±1.9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1731B6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06±2.66*</w:t>
            </w:r>
          </w:p>
        </w:tc>
      </w:tr>
      <w:tr w:rsidR="00C05D14" w:rsidRPr="00C05D14" w14:paraId="515E53A6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0AF6698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-Ethyl-1-butanol</w:t>
            </w:r>
          </w:p>
        </w:tc>
        <w:tc>
          <w:tcPr>
            <w:tcW w:w="1174" w:type="dxa"/>
          </w:tcPr>
          <w:p w14:paraId="43FFB26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44" w:type="dxa"/>
          </w:tcPr>
          <w:p w14:paraId="436CFE4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, 8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764AFBB" w14:textId="668911A1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CB67804" w14:textId="53892863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F271E8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CBCCA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25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77817B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06±2.9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533700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18±3.32*</w:t>
            </w:r>
          </w:p>
        </w:tc>
      </w:tr>
      <w:tr w:rsidR="00C05D14" w:rsidRPr="00C05D14" w14:paraId="5A7EC8C3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ABBF8A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Hexanol</w:t>
            </w:r>
          </w:p>
        </w:tc>
        <w:tc>
          <w:tcPr>
            <w:tcW w:w="1174" w:type="dxa"/>
          </w:tcPr>
          <w:p w14:paraId="083FB18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44" w:type="dxa"/>
          </w:tcPr>
          <w:p w14:paraId="0E89859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, 84, 10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CD6E8FE" w14:textId="5AE3043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B52AC4" w14:textId="4FDF3628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036A0E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C6C55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8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68E2A4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9.99±53.6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6F9715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1.84±94.85*</w:t>
            </w:r>
          </w:p>
        </w:tc>
      </w:tr>
      <w:tr w:rsidR="00C05D14" w:rsidRPr="00C05D14" w14:paraId="22FF7947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4CE8C1DF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rans</w:t>
            </w: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-Hexenol</w:t>
            </w:r>
          </w:p>
        </w:tc>
        <w:tc>
          <w:tcPr>
            <w:tcW w:w="1174" w:type="dxa"/>
          </w:tcPr>
          <w:p w14:paraId="18626A7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129B4AF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, 1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98E476" w14:textId="7EB8ECC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5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6817C2E" w14:textId="412D6E5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085A71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68B21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01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584084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±0.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3F287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±0.06*</w:t>
            </w:r>
          </w:p>
        </w:tc>
      </w:tr>
      <w:tr w:rsidR="00C05D14" w:rsidRPr="00C05D14" w14:paraId="1DA061AB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3DDC66C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-Heptanol</w:t>
            </w:r>
          </w:p>
        </w:tc>
        <w:tc>
          <w:tcPr>
            <w:tcW w:w="1174" w:type="dxa"/>
          </w:tcPr>
          <w:p w14:paraId="4B6056F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44" w:type="dxa"/>
          </w:tcPr>
          <w:p w14:paraId="49F4CD5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, 83, 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7688BA" w14:textId="15FE8663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16826A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39FC1C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D941A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5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3B8D8D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7±0.3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563B84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1±0.37</w:t>
            </w:r>
          </w:p>
        </w:tc>
      </w:tr>
      <w:tr w:rsidR="00C05D14" w:rsidRPr="00C05D14" w14:paraId="39342449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CCF9E9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-Ethyl-1-hexanol</w:t>
            </w:r>
          </w:p>
        </w:tc>
        <w:tc>
          <w:tcPr>
            <w:tcW w:w="1174" w:type="dxa"/>
          </w:tcPr>
          <w:p w14:paraId="3404971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2F24638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, 83, 9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20C2C82" w14:textId="32705944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143C9C" w14:textId="06EF5A0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B660E2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39D41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89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689919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87±0.57*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6A2A8D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6±0.93</w:t>
            </w:r>
          </w:p>
        </w:tc>
      </w:tr>
      <w:tr w:rsidR="00C05D14" w:rsidRPr="00C05D14" w14:paraId="4F009FF1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060D8BE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3-Butanediol</w:t>
            </w:r>
          </w:p>
        </w:tc>
        <w:tc>
          <w:tcPr>
            <w:tcW w:w="1174" w:type="dxa"/>
          </w:tcPr>
          <w:p w14:paraId="3E67AAC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2A10094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, 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441F431" w14:textId="1B1D5D8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41C322" w14:textId="3F3826C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2E7C63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AB33A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4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2E925B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89±2.35*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558E97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39±0.5</w:t>
            </w:r>
          </w:p>
        </w:tc>
      </w:tr>
      <w:tr w:rsidR="00C05D14" w:rsidRPr="00C05D14" w14:paraId="317C097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604BF1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henylethyl alcohol</w:t>
            </w:r>
          </w:p>
        </w:tc>
        <w:tc>
          <w:tcPr>
            <w:tcW w:w="1174" w:type="dxa"/>
          </w:tcPr>
          <w:p w14:paraId="5F2477D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044" w:type="dxa"/>
          </w:tcPr>
          <w:p w14:paraId="1516C88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, 65, 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616BC54" w14:textId="2DB604F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.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43B696" w14:textId="683457F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C06AB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9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C9C5B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0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CB3E1C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9.18±63.2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BE8EA9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0.64±90.11</w:t>
            </w:r>
          </w:p>
        </w:tc>
      </w:tr>
      <w:tr w:rsidR="00C05D14" w:rsidRPr="00C05D14" w14:paraId="42BF4E3E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E83914F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alcohol</w:t>
            </w:r>
          </w:p>
        </w:tc>
        <w:tc>
          <w:tcPr>
            <w:tcW w:w="1174" w:type="dxa"/>
          </w:tcPr>
          <w:p w14:paraId="186A92A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4B894D1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D6024B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6CFF0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C81AB0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58C124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9A6E21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685.54±1731.8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3DAA6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396.42±3581.18</w:t>
            </w:r>
          </w:p>
        </w:tc>
      </w:tr>
      <w:tr w:rsidR="00C05D14" w:rsidRPr="00C05D14" w14:paraId="695198C3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</w:tcPr>
          <w:p w14:paraId="4029811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ldehydes</w:t>
            </w:r>
          </w:p>
        </w:tc>
        <w:tc>
          <w:tcPr>
            <w:tcW w:w="1174" w:type="dxa"/>
          </w:tcPr>
          <w:p w14:paraId="134AC7D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36E0830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E1079A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91856D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5C80EAE" w14:textId="77777777" w:rsidR="00F42EDA" w:rsidRPr="00C05D14" w:rsidRDefault="00F42EDA" w:rsidP="00A870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6E8193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611CB53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55FDA9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5D14" w:rsidRPr="00C05D14" w14:paraId="7FFC7907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A5E5CBC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ctanal</w:t>
            </w:r>
          </w:p>
        </w:tc>
        <w:tc>
          <w:tcPr>
            <w:tcW w:w="1174" w:type="dxa"/>
          </w:tcPr>
          <w:p w14:paraId="111887B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44" w:type="dxa"/>
          </w:tcPr>
          <w:p w14:paraId="751B553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, 69, 10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4A101BD" w14:textId="3AE93BD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5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CC72B9" w14:textId="40B551C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59EC7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D2439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90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2A78AD7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9±0.4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2A35B8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5±0.27</w:t>
            </w:r>
          </w:p>
        </w:tc>
      </w:tr>
      <w:tr w:rsidR="00C05D14" w:rsidRPr="00C05D14" w14:paraId="3F083F39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13BBF9F5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anal</w:t>
            </w:r>
          </w:p>
        </w:tc>
        <w:tc>
          <w:tcPr>
            <w:tcW w:w="1174" w:type="dxa"/>
          </w:tcPr>
          <w:p w14:paraId="2D70DB9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5DA4CA1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, 98, 8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E95123" w14:textId="22686E3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2DA6676" w14:textId="07101233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F997FE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ECD96B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97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01CC35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±0.0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1A80173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±0.07*</w:t>
            </w:r>
          </w:p>
        </w:tc>
      </w:tr>
      <w:tr w:rsidR="00C05D14" w:rsidRPr="00C05D14" w14:paraId="2FB3E1E6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3A6E5329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urfural</w:t>
            </w:r>
          </w:p>
        </w:tc>
        <w:tc>
          <w:tcPr>
            <w:tcW w:w="1174" w:type="dxa"/>
          </w:tcPr>
          <w:p w14:paraId="3579237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044" w:type="dxa"/>
          </w:tcPr>
          <w:p w14:paraId="035332D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, 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9D290C4" w14:textId="41ADABE2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E087232" w14:textId="43B3EE7E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5119B1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78952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71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FFEEF7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7±0.74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236144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3±0.22*</w:t>
            </w:r>
          </w:p>
        </w:tc>
      </w:tr>
      <w:tr w:rsidR="00C05D14" w:rsidRPr="00C05D14" w14:paraId="0AD74FF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2EDF7B1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nzaldehyde</w:t>
            </w:r>
          </w:p>
        </w:tc>
        <w:tc>
          <w:tcPr>
            <w:tcW w:w="1174" w:type="dxa"/>
          </w:tcPr>
          <w:p w14:paraId="1E44118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044" w:type="dxa"/>
          </w:tcPr>
          <w:p w14:paraId="3462164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6, 5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1FE7E23" w14:textId="4A3AF2B6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.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39C95A" w14:textId="2954DE93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2EE43D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AE114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32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35DADAF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7±0.32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28100D3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4±0.37*</w:t>
            </w:r>
          </w:p>
        </w:tc>
      </w:tr>
      <w:tr w:rsidR="00C05D14" w:rsidRPr="00C05D14" w14:paraId="243F97B7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0122B868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aldehyde</w:t>
            </w:r>
          </w:p>
        </w:tc>
        <w:tc>
          <w:tcPr>
            <w:tcW w:w="1174" w:type="dxa"/>
          </w:tcPr>
          <w:p w14:paraId="2C0917D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73E382F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A2350F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7E6349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57CD13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71DEB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B7A599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.5±1.2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FCADAF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95±0.54*</w:t>
            </w:r>
          </w:p>
        </w:tc>
      </w:tr>
      <w:tr w:rsidR="00C05D14" w:rsidRPr="00C05D14" w14:paraId="5CB169C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</w:tcPr>
          <w:p w14:paraId="36AC1ABA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cid</w:t>
            </w:r>
          </w:p>
        </w:tc>
        <w:tc>
          <w:tcPr>
            <w:tcW w:w="1174" w:type="dxa"/>
          </w:tcPr>
          <w:p w14:paraId="038A23D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658DD9E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DEC605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039782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7C40626" w14:textId="77777777" w:rsidR="00F42EDA" w:rsidRPr="00C05D14" w:rsidRDefault="00F42EDA" w:rsidP="00A870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62CDBA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71F3C5F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FFECAA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5D14" w:rsidRPr="00C05D14" w14:paraId="5904D61D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1D338322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Octanoic acid</w:t>
            </w:r>
          </w:p>
        </w:tc>
        <w:tc>
          <w:tcPr>
            <w:tcW w:w="1174" w:type="dxa"/>
          </w:tcPr>
          <w:p w14:paraId="5C3A7DA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044" w:type="dxa"/>
          </w:tcPr>
          <w:p w14:paraId="4AF3426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3, 101, 8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46BE2F" w14:textId="481FEFE0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.9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1FAF255" w14:textId="37EB66F3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2F780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8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1C738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87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1887A0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4±0.1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BBE27A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7±0.07*</w:t>
            </w:r>
          </w:p>
        </w:tc>
      </w:tr>
      <w:tr w:rsidR="00C05D14" w:rsidRPr="00C05D14" w14:paraId="07C489C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996EE34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acid</w:t>
            </w:r>
          </w:p>
        </w:tc>
        <w:tc>
          <w:tcPr>
            <w:tcW w:w="1174" w:type="dxa"/>
          </w:tcPr>
          <w:p w14:paraId="1E3D084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2674296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165D79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0CC75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449699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F64BD2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66B8EE8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4±0.1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FA2E8A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7±0.07*</w:t>
            </w:r>
          </w:p>
        </w:tc>
      </w:tr>
      <w:tr w:rsidR="00C05D14" w:rsidRPr="00C05D14" w14:paraId="3ED00635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</w:tcPr>
          <w:p w14:paraId="19E5ED09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erpenes</w:t>
            </w:r>
          </w:p>
        </w:tc>
        <w:tc>
          <w:tcPr>
            <w:tcW w:w="1174" w:type="dxa"/>
          </w:tcPr>
          <w:p w14:paraId="24C33B0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70BC3D5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089ABC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C9029F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1A7C54D" w14:textId="77777777" w:rsidR="00F42EDA" w:rsidRPr="00C05D14" w:rsidRDefault="00F42EDA" w:rsidP="00A870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C48D99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31D1302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132396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5D14" w:rsidRPr="00C05D14" w14:paraId="0B4FA151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4D8AF7D2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monene</w:t>
            </w:r>
          </w:p>
        </w:tc>
        <w:tc>
          <w:tcPr>
            <w:tcW w:w="1174" w:type="dxa"/>
          </w:tcPr>
          <w:p w14:paraId="6752019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44" w:type="dxa"/>
          </w:tcPr>
          <w:p w14:paraId="5013D09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, 107, 1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33585A0" w14:textId="634881F0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0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540604" w14:textId="420E486B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D77BED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5E018F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9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012A88B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2±0.89*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7CA69F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6±0.42</w:t>
            </w:r>
          </w:p>
        </w:tc>
      </w:tr>
      <w:tr w:rsidR="00C05D14" w:rsidRPr="00C05D14" w14:paraId="7EAD99C9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08EC600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γ-Terpinene</w:t>
            </w:r>
          </w:p>
        </w:tc>
        <w:tc>
          <w:tcPr>
            <w:tcW w:w="1174" w:type="dxa"/>
          </w:tcPr>
          <w:p w14:paraId="6F2D41A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044" w:type="dxa"/>
          </w:tcPr>
          <w:p w14:paraId="363BFA8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, 121, 7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071809" w14:textId="7616A769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8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31E8EF" w14:textId="72FC1AB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AC2069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083D30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45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C439D43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.75±1.26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8F51ED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25±2.59</w:t>
            </w:r>
          </w:p>
        </w:tc>
      </w:tr>
      <w:tr w:rsidR="00C05D14" w:rsidRPr="00C05D14" w14:paraId="70FEBEDC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64F1B93D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yrene</w:t>
            </w:r>
          </w:p>
        </w:tc>
        <w:tc>
          <w:tcPr>
            <w:tcW w:w="1174" w:type="dxa"/>
          </w:tcPr>
          <w:p w14:paraId="285C57D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044" w:type="dxa"/>
          </w:tcPr>
          <w:p w14:paraId="79A3990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8, 51, 6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4331A15" w14:textId="3ED1FDC2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3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7C5E71" w14:textId="018BCCEC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93FBB1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CFA2BD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6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14719F7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5±0.97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65FE89F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.37±1.46*</w:t>
            </w:r>
          </w:p>
        </w:tc>
      </w:tr>
      <w:tr w:rsidR="00C05D14" w:rsidRPr="00C05D14" w14:paraId="5B290DAA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77ECF5BB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terpene</w:t>
            </w:r>
          </w:p>
        </w:tc>
        <w:tc>
          <w:tcPr>
            <w:tcW w:w="1174" w:type="dxa"/>
          </w:tcPr>
          <w:p w14:paraId="589BF1D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719A403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59D654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24327B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5585A6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991B62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7604E21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71±2.75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3463290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58±3.3</w:t>
            </w:r>
          </w:p>
        </w:tc>
      </w:tr>
      <w:tr w:rsidR="00C05D14" w:rsidRPr="00C05D14" w14:paraId="76BC2292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</w:tcPr>
          <w:p w14:paraId="50FE07BA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etones</w:t>
            </w:r>
          </w:p>
        </w:tc>
        <w:tc>
          <w:tcPr>
            <w:tcW w:w="1174" w:type="dxa"/>
          </w:tcPr>
          <w:p w14:paraId="3C7B43A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</w:tcPr>
          <w:p w14:paraId="5FDF831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CB5A56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F97779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0D4FDBA" w14:textId="77777777" w:rsidR="00F42EDA" w:rsidRPr="00C05D14" w:rsidRDefault="00F42EDA" w:rsidP="00A870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616C93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shd w:val="clear" w:color="auto" w:fill="auto"/>
            <w:noWrap/>
            <w:vAlign w:val="bottom"/>
          </w:tcPr>
          <w:p w14:paraId="233264E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F55B98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5D14" w:rsidRPr="00C05D14" w14:paraId="4B9167E4" w14:textId="77777777" w:rsidTr="00F42EDA">
        <w:trPr>
          <w:trHeight w:val="320"/>
        </w:trPr>
        <w:tc>
          <w:tcPr>
            <w:tcW w:w="2882" w:type="dxa"/>
            <w:shd w:val="clear" w:color="auto" w:fill="auto"/>
            <w:noWrap/>
            <w:vAlign w:val="bottom"/>
            <w:hideMark/>
          </w:tcPr>
          <w:p w14:paraId="2A873EC4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-Octanone</w:t>
            </w:r>
          </w:p>
        </w:tc>
        <w:tc>
          <w:tcPr>
            <w:tcW w:w="1174" w:type="dxa"/>
          </w:tcPr>
          <w:p w14:paraId="217FA545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44" w:type="dxa"/>
          </w:tcPr>
          <w:p w14:paraId="38F40728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, 85, 12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C36120" w14:textId="4DD3CF51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671C910" w14:textId="2CC59D60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63B4CBE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BFBFE60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4</w:t>
            </w:r>
          </w:p>
        </w:tc>
        <w:tc>
          <w:tcPr>
            <w:tcW w:w="1969" w:type="dxa"/>
            <w:shd w:val="clear" w:color="auto" w:fill="auto"/>
            <w:noWrap/>
            <w:vAlign w:val="bottom"/>
            <w:hideMark/>
          </w:tcPr>
          <w:p w14:paraId="5D5A6B2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3±1.11</w:t>
            </w:r>
          </w:p>
        </w:tc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70CEE0C2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7±0.86</w:t>
            </w:r>
          </w:p>
        </w:tc>
      </w:tr>
      <w:tr w:rsidR="00C05D14" w:rsidRPr="00C05D14" w14:paraId="5311CDBB" w14:textId="77777777" w:rsidTr="00CA5AC9">
        <w:trPr>
          <w:trHeight w:val="320"/>
        </w:trPr>
        <w:tc>
          <w:tcPr>
            <w:tcW w:w="28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4B6195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utyrolactone</w:t>
            </w:r>
          </w:p>
        </w:tc>
        <w:tc>
          <w:tcPr>
            <w:tcW w:w="1174" w:type="dxa"/>
            <w:tcBorders>
              <w:bottom w:val="nil"/>
            </w:tcBorders>
          </w:tcPr>
          <w:p w14:paraId="7AEB5D1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044" w:type="dxa"/>
            <w:tcBorders>
              <w:bottom w:val="nil"/>
            </w:tcBorders>
          </w:tcPr>
          <w:p w14:paraId="325FB5B1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CA1BE6" w14:textId="147A96A5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.17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9CFCCE" w14:textId="141BC2DA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C71275"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9B31C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43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D2131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47</w:t>
            </w: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33F56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4±1.4</w:t>
            </w:r>
          </w:p>
        </w:tc>
        <w:tc>
          <w:tcPr>
            <w:tcW w:w="20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5A879F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.96±1.68</w:t>
            </w:r>
          </w:p>
        </w:tc>
      </w:tr>
      <w:tr w:rsidR="00F42EDA" w:rsidRPr="00C05D14" w14:paraId="6C31E8A7" w14:textId="77777777" w:rsidTr="00CA5AC9">
        <w:trPr>
          <w:trHeight w:val="320"/>
        </w:trPr>
        <w:tc>
          <w:tcPr>
            <w:tcW w:w="28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E5925" w14:textId="77777777" w:rsidR="00F42EDA" w:rsidRPr="00C05D14" w:rsidRDefault="00F42EDA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ketone</w:t>
            </w: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</w:tcPr>
          <w:p w14:paraId="5A7ED4F4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</w:tcPr>
          <w:p w14:paraId="4EBC7FDD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2185A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D1116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52B0B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412BB9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7332C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93±2.45</w:t>
            </w:r>
          </w:p>
        </w:tc>
        <w:tc>
          <w:tcPr>
            <w:tcW w:w="20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B2E617" w14:textId="77777777" w:rsidR="00F42EDA" w:rsidRPr="00C05D14" w:rsidRDefault="00F42EDA" w:rsidP="00A870D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53±2.25</w:t>
            </w:r>
          </w:p>
        </w:tc>
      </w:tr>
    </w:tbl>
    <w:p w14:paraId="68224DA1" w14:textId="77777777" w:rsidR="00CA5AC9" w:rsidRPr="00C05D14" w:rsidRDefault="00CA5AC9" w:rsidP="00FE0BF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0358D38" w14:textId="10A369E6" w:rsidR="00241AF0" w:rsidRPr="00C05D14" w:rsidRDefault="00241AF0" w:rsidP="00FE0BF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Abbreviations: </w:t>
      </w:r>
      <w:r w:rsidR="007C314C" w:rsidRPr="00C05D1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7C314C" w:rsidRPr="00C05D1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7C314C" w:rsidRPr="00C05D1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R</w:t>
      </w:r>
      <w:r w:rsidR="007C314C" w:rsidRPr="00C05D14">
        <w:rPr>
          <w:rFonts w:ascii="Times New Roman" w:hAnsi="Times New Roman" w:cs="Times New Roman"/>
          <w:color w:val="000000" w:themeColor="text1"/>
          <w:lang w:val="en-GB"/>
        </w:rPr>
        <w:t xml:space="preserve">: First dimension retention time, </w:t>
      </w:r>
      <w:r w:rsidR="007C314C" w:rsidRPr="00C05D1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="007C314C" w:rsidRPr="00C05D14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7C314C" w:rsidRPr="00C05D14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R</w:t>
      </w:r>
      <w:r w:rsidR="007C314C" w:rsidRPr="00C05D14">
        <w:rPr>
          <w:rFonts w:ascii="Times New Roman" w:hAnsi="Times New Roman" w:cs="Times New Roman"/>
          <w:color w:val="000000" w:themeColor="text1"/>
          <w:lang w:val="en-GB"/>
        </w:rPr>
        <w:t>: Second dimension retention time, RI: Retention index.</w:t>
      </w:r>
    </w:p>
    <w:p w14:paraId="089B5403" w14:textId="2B21F490" w:rsidR="00F42EDA" w:rsidRPr="00C05D14" w:rsidRDefault="002B7FDD" w:rsidP="00F15CAC">
      <w:pPr>
        <w:jc w:val="both"/>
        <w:rPr>
          <w:rFonts w:ascii="Times New Roman" w:hAnsi="Times New Roman" w:cs="Times New Roman"/>
          <w:color w:val="000000" w:themeColor="text1"/>
          <w:lang w:val="en-GB"/>
        </w:rPr>
        <w:sectPr w:rsidR="00F42EDA" w:rsidRPr="00C05D14" w:rsidSect="00F9734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Note: </w:t>
      </w:r>
      <w:r w:rsidR="001C733B" w:rsidRPr="00C05D14">
        <w:rPr>
          <w:rFonts w:ascii="Times New Roman" w:hAnsi="Times New Roman" w:cs="Times New Roman"/>
          <w:color w:val="000000" w:themeColor="text1"/>
          <w:lang w:val="en-GB"/>
        </w:rPr>
        <w:t xml:space="preserve">RI (exp.) values </w:t>
      </w:r>
      <w:r w:rsidR="00CA5AC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(Van den Dool and Kratz) </w:t>
      </w:r>
      <w:r w:rsidR="001C733B" w:rsidRPr="00C05D14">
        <w:rPr>
          <w:rFonts w:ascii="Times New Roman" w:hAnsi="Times New Roman" w:cs="Times New Roman"/>
          <w:color w:val="000000" w:themeColor="text1"/>
          <w:lang w:val="en-GB"/>
        </w:rPr>
        <w:t xml:space="preserve">were calculated based the retention times of a series of alkane standards and the retention time of each compound on the </w:t>
      </w:r>
      <w:r w:rsidR="001C733B" w:rsidRPr="00C05D1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="001C733B" w:rsidRPr="00C05D14">
        <w:rPr>
          <w:rFonts w:ascii="Times New Roman" w:hAnsi="Times New Roman" w:cs="Times New Roman"/>
          <w:color w:val="000000" w:themeColor="text1"/>
          <w:lang w:val="en-GB"/>
        </w:rPr>
        <w:t>D column.</w:t>
      </w:r>
      <w:r w:rsidR="00634943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RI (NIST) values were extracted from the database of </w:t>
      </w:r>
      <w:r w:rsidR="00CA5AC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634943" w:rsidRPr="00C05D14">
        <w:rPr>
          <w:rFonts w:ascii="Times New Roman" w:hAnsi="Times New Roman" w:cs="Times New Roman"/>
          <w:color w:val="000000" w:themeColor="text1"/>
          <w:lang w:val="en-GB"/>
        </w:rPr>
        <w:t>National Institute of Standards and Technology</w:t>
      </w:r>
      <w:r w:rsidR="0065550F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(NIST</w:t>
      </w:r>
      <w:r w:rsidR="007C314C" w:rsidRPr="00C05D14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1A61E4" w:rsidRPr="00C05D14">
        <w:rPr>
          <w:rFonts w:ascii="Times New Roman" w:hAnsi="Times New Roman" w:cs="Times New Roman"/>
          <w:color w:val="000000" w:themeColor="text1"/>
          <w:lang w:val="en-GB"/>
        </w:rPr>
        <w:t>7</w:t>
      </w:r>
      <w:r w:rsidR="0065550F" w:rsidRPr="00C05D14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634943" w:rsidRPr="00C05D14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C63C7C" w:rsidRPr="00C05D14">
        <w:rPr>
          <w:rFonts w:ascii="Times New Roman" w:hAnsi="Times New Roman" w:cs="Times New Roman"/>
          <w:color w:val="000000" w:themeColor="text1"/>
          <w:lang w:val="en-GB"/>
        </w:rPr>
        <w:t>Volatile concentrations</w:t>
      </w:r>
      <w:r w:rsidR="008E55B8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63C7C" w:rsidRPr="00C05D14">
        <w:rPr>
          <w:rFonts w:ascii="Times New Roman" w:hAnsi="Times New Roman" w:cs="Times New Roman"/>
          <w:color w:val="000000" w:themeColor="text1"/>
          <w:lang w:val="en-GB"/>
        </w:rPr>
        <w:t>are</w:t>
      </w:r>
      <w:r w:rsidR="008E55B8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expressed as </w:t>
      </w:r>
      <w:r w:rsidR="00C41557" w:rsidRPr="00C05D14">
        <w:rPr>
          <w:rFonts w:ascii="Times New Roman" w:hAnsi="Times New Roman" w:cs="Times New Roman"/>
          <w:color w:val="000000" w:themeColor="text1"/>
          <w:lang w:val="en-GB"/>
        </w:rPr>
        <w:t xml:space="preserve">mean </w:t>
      </w:r>
      <w:r w:rsidR="00C41557" w:rsidRPr="00C05D14">
        <w:rPr>
          <w:rFonts w:ascii="Times New Roman" w:eastAsia="Times New Roman" w:hAnsi="Times New Roman" w:cs="Times New Roman"/>
          <w:color w:val="000000" w:themeColor="text1"/>
        </w:rPr>
        <w:t xml:space="preserve">± standard </w:t>
      </w:r>
      <w:r w:rsidR="007A71D3" w:rsidRPr="00C05D14">
        <w:rPr>
          <w:rFonts w:ascii="Times New Roman" w:eastAsia="Times New Roman" w:hAnsi="Times New Roman" w:cs="Times New Roman"/>
          <w:color w:val="000000" w:themeColor="text1"/>
        </w:rPr>
        <w:t>deviation</w:t>
      </w:r>
      <w:r w:rsidR="00C41557" w:rsidRPr="00C05D14">
        <w:rPr>
          <w:rFonts w:ascii="Times New Roman" w:eastAsia="Times New Roman" w:hAnsi="Times New Roman" w:cs="Times New Roman"/>
          <w:color w:val="000000" w:themeColor="text1"/>
        </w:rPr>
        <w:t xml:space="preserve"> of three replicates in </w:t>
      </w:r>
      <w:r w:rsidR="000B3627" w:rsidRPr="00C05D14">
        <w:rPr>
          <w:rFonts w:ascii="Times New Roman" w:hAnsi="Times New Roman" w:cs="Times New Roman"/>
          <w:color w:val="000000" w:themeColor="text1"/>
          <w:lang w:val="en-GB"/>
        </w:rPr>
        <w:t>μ</w:t>
      </w:r>
      <w:r w:rsidR="008E55B8" w:rsidRPr="00C05D14">
        <w:rPr>
          <w:rFonts w:ascii="Times New Roman" w:hAnsi="Times New Roman" w:cs="Times New Roman"/>
          <w:color w:val="000000" w:themeColor="text1"/>
          <w:lang w:val="en-GB"/>
        </w:rPr>
        <w:t xml:space="preserve">g/L 4-octanol equivalent. </w:t>
      </w:r>
      <w:r w:rsidR="00864A4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Values </w:t>
      </w:r>
      <w:r w:rsidR="002E1DA4" w:rsidRPr="00C05D14">
        <w:rPr>
          <w:rFonts w:ascii="Times New Roman" w:hAnsi="Times New Roman" w:cs="Times New Roman"/>
          <w:color w:val="000000" w:themeColor="text1"/>
          <w:lang w:val="en-GB"/>
        </w:rPr>
        <w:t xml:space="preserve">significantly higher </w:t>
      </w:r>
      <w:r w:rsidR="00CA5AC9" w:rsidRPr="00C05D14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CA5AC9" w:rsidRPr="00C05D14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CA5AC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&lt; 0.05) </w:t>
      </w:r>
      <w:r w:rsidR="002E1DA4" w:rsidRPr="00C05D14">
        <w:rPr>
          <w:rFonts w:ascii="Times New Roman" w:hAnsi="Times New Roman" w:cs="Times New Roman"/>
          <w:color w:val="000000" w:themeColor="text1"/>
          <w:lang w:val="en-GB"/>
        </w:rPr>
        <w:t>than the other group tested by Student t-test are marked with “*”</w:t>
      </w:r>
      <w:r w:rsidR="004C1085" w:rsidRPr="00C05D14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6AE38DED" w14:textId="3E40DB3D" w:rsidR="003863A5" w:rsidRPr="00C05D14" w:rsidRDefault="003863A5" w:rsidP="003863A5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D62A5E"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 Salivary proteins with significantly (FDR</w:t>
      </w:r>
      <w:r w:rsidR="00A870D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A870D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>0.01, s0</w:t>
      </w:r>
      <w:r w:rsidR="00A870D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A870D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2) different relative concentrations in different comparisons. </w:t>
      </w:r>
    </w:p>
    <w:p w14:paraId="02B29147" w14:textId="77777777" w:rsidR="00550521" w:rsidRPr="00C05D14" w:rsidRDefault="00550521" w:rsidP="003863A5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0"/>
        <w:gridCol w:w="4530"/>
      </w:tblGrid>
      <w:tr w:rsidR="00C05D14" w:rsidRPr="00C05D14" w14:paraId="4D9A4A27" w14:textId="77777777" w:rsidTr="00550521">
        <w:tc>
          <w:tcPr>
            <w:tcW w:w="90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6C8BA27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Ethnicity</w:t>
            </w:r>
          </w:p>
        </w:tc>
      </w:tr>
      <w:tr w:rsidR="00C05D14" w:rsidRPr="00C05D14" w14:paraId="1369D045" w14:textId="77777777" w:rsidTr="00550521">
        <w:tc>
          <w:tcPr>
            <w:tcW w:w="4480" w:type="dxa"/>
            <w:tcBorders>
              <w:top w:val="single" w:sz="12" w:space="0" w:color="auto"/>
              <w:bottom w:val="single" w:sz="12" w:space="0" w:color="auto"/>
            </w:tcBorders>
          </w:tcPr>
          <w:p w14:paraId="331B87CB" w14:textId="1A2FE8DC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Western (n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=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13)</w:t>
            </w:r>
          </w:p>
        </w:tc>
        <w:tc>
          <w:tcPr>
            <w:tcW w:w="4530" w:type="dxa"/>
            <w:tcBorders>
              <w:top w:val="single" w:sz="12" w:space="0" w:color="auto"/>
              <w:bottom w:val="single" w:sz="12" w:space="0" w:color="auto"/>
            </w:tcBorders>
          </w:tcPr>
          <w:p w14:paraId="4235577B" w14:textId="49227468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Chinese (n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=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13)</w:t>
            </w:r>
          </w:p>
        </w:tc>
      </w:tr>
      <w:tr w:rsidR="00C05D14" w:rsidRPr="00C05D14" w14:paraId="2A8B2C94" w14:textId="77777777" w:rsidTr="00550521">
        <w:tc>
          <w:tcPr>
            <w:tcW w:w="4480" w:type="dxa"/>
            <w:tcBorders>
              <w:top w:val="single" w:sz="12" w:space="0" w:color="auto"/>
              <w:bottom w:val="single" w:sz="4" w:space="0" w:color="auto"/>
            </w:tcBorders>
          </w:tcPr>
          <w:p w14:paraId="5D679E96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salivary proline-rich protein 2</w:t>
            </w:r>
          </w:p>
          <w:p w14:paraId="6B3BD12F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salivary proline-rich protein 3</w:t>
            </w:r>
          </w:p>
          <w:p w14:paraId="70D4D91B" w14:textId="74F6CEF1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acidic proline-rich</w:t>
            </w:r>
            <w:r w:rsidR="000924A8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protein1</w:t>
            </w:r>
          </w:p>
        </w:tc>
        <w:tc>
          <w:tcPr>
            <w:tcW w:w="4530" w:type="dxa"/>
            <w:tcBorders>
              <w:top w:val="single" w:sz="12" w:space="0" w:color="auto"/>
              <w:bottom w:val="single" w:sz="4" w:space="0" w:color="auto"/>
            </w:tcBorders>
          </w:tcPr>
          <w:p w14:paraId="3099C357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heavy variable 3-15</w:t>
            </w:r>
          </w:p>
          <w:p w14:paraId="15E7B50D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J chain</w:t>
            </w:r>
          </w:p>
          <w:p w14:paraId="7519826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kappa chain C region</w:t>
            </w:r>
          </w:p>
          <w:p w14:paraId="6EAC5240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gamma-2 chain C region</w:t>
            </w:r>
          </w:p>
          <w:p w14:paraId="63DC614D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gamma-3 chain C region</w:t>
            </w:r>
          </w:p>
          <w:p w14:paraId="188DB126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mu chain C region</w:t>
            </w:r>
          </w:p>
          <w:p w14:paraId="0ED1C10B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</w:t>
            </w:r>
          </w:p>
          <w:p w14:paraId="1FE78C5A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8</w:t>
            </w:r>
          </w:p>
          <w:p w14:paraId="11002BDE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eloperoxidase</w:t>
            </w:r>
          </w:p>
          <w:p w14:paraId="4E9FAEF3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9</w:t>
            </w:r>
          </w:p>
          <w:p w14:paraId="5F078F2B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-6-phosphate isomerase</w:t>
            </w:r>
          </w:p>
          <w:p w14:paraId="400C5E3B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lactate dehydrogenase B chain</w:t>
            </w:r>
          </w:p>
          <w:p w14:paraId="3587CFB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shock protein HSP 90-alpha</w:t>
            </w:r>
          </w:p>
          <w:p w14:paraId="3638172A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elastase</w:t>
            </w:r>
          </w:p>
          <w:p w14:paraId="20DD79E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alpha-2 heavy chain</w:t>
            </w:r>
          </w:p>
          <w:p w14:paraId="6B997B7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gamma-1 chain C region</w:t>
            </w:r>
          </w:p>
          <w:p w14:paraId="2B0E3C89" w14:textId="5C350EA9" w:rsidR="00F15CAC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lambda-like polypeptide</w:t>
            </w:r>
            <w:r w:rsidR="00F15CAC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7A234093" w14:textId="362B0291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lambda-1 chain C regions</w:t>
            </w:r>
          </w:p>
          <w:p w14:paraId="35714369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lambda constant 3</w:t>
            </w:r>
          </w:p>
          <w:p w14:paraId="5533DE4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-6-phosphate 1-dehydrogenase</w:t>
            </w:r>
          </w:p>
          <w:p w14:paraId="41E3EA9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tin-2</w:t>
            </w:r>
          </w:p>
          <w:p w14:paraId="5FAA9829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uvate kinase PKM</w:t>
            </w:r>
          </w:p>
          <w:p w14:paraId="2E9C54C8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eloblastin</w:t>
            </w:r>
          </w:p>
          <w:p w14:paraId="3E6D481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P</w:t>
            </w:r>
          </w:p>
          <w:p w14:paraId="017430A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4</w:t>
            </w:r>
          </w:p>
          <w:p w14:paraId="617ACE94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ketolase</w:t>
            </w:r>
          </w:p>
          <w:p w14:paraId="3F53FD27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calin-1</w:t>
            </w:r>
          </w:p>
          <w:p w14:paraId="14238A00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in-1A</w:t>
            </w:r>
          </w:p>
          <w:p w14:paraId="3271EAC2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aldolase</w:t>
            </w:r>
          </w:p>
          <w:p w14:paraId="5747D643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defensin 3</w:t>
            </w:r>
          </w:p>
          <w:p w14:paraId="79F3B49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, cytoplasmic 2</w:t>
            </w:r>
          </w:p>
          <w:p w14:paraId="1564B092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ozyme C</w:t>
            </w:r>
          </w:p>
          <w:p w14:paraId="52D69A18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ne H3.2</w:t>
            </w:r>
          </w:p>
          <w:p w14:paraId="0DE26862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I fold-containing family B member 1</w:t>
            </w:r>
          </w:p>
          <w:p w14:paraId="41CB2D07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eted in malignant brain tumors 1 protein</w:t>
            </w:r>
          </w:p>
        </w:tc>
      </w:tr>
      <w:tr w:rsidR="00C05D14" w:rsidRPr="00C05D14" w14:paraId="2008D844" w14:textId="77777777" w:rsidTr="00A870D9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3839E4B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Gender</w:t>
            </w:r>
          </w:p>
        </w:tc>
      </w:tr>
      <w:tr w:rsidR="00C05D14" w:rsidRPr="00C05D14" w14:paraId="7D2A0136" w14:textId="77777777" w:rsidTr="00A870D9">
        <w:tc>
          <w:tcPr>
            <w:tcW w:w="4480" w:type="dxa"/>
            <w:tcBorders>
              <w:top w:val="nil"/>
            </w:tcBorders>
          </w:tcPr>
          <w:p w14:paraId="0E5D65A0" w14:textId="1FF32C4C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emale (n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=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12)</w:t>
            </w:r>
          </w:p>
        </w:tc>
        <w:tc>
          <w:tcPr>
            <w:tcW w:w="4530" w:type="dxa"/>
            <w:tcBorders>
              <w:top w:val="nil"/>
            </w:tcBorders>
          </w:tcPr>
          <w:p w14:paraId="30105217" w14:textId="7A19885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ale (n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=</w:t>
            </w:r>
            <w:r w:rsidR="00A870D9"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14)</w:t>
            </w:r>
          </w:p>
        </w:tc>
      </w:tr>
      <w:tr w:rsidR="00C05D14" w:rsidRPr="00C05D14" w14:paraId="3E2D12C9" w14:textId="77777777" w:rsidTr="00A870D9">
        <w:tc>
          <w:tcPr>
            <w:tcW w:w="4480" w:type="dxa"/>
            <w:tcBorders>
              <w:bottom w:val="single" w:sz="4" w:space="0" w:color="auto"/>
            </w:tcBorders>
          </w:tcPr>
          <w:p w14:paraId="4F7D720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acidic proline-rich phosphoprotein 1</w:t>
            </w:r>
          </w:p>
        </w:tc>
        <w:tc>
          <w:tcPr>
            <w:tcW w:w="4530" w:type="dxa"/>
            <w:tcBorders>
              <w:bottom w:val="single" w:sz="4" w:space="0" w:color="auto"/>
            </w:tcBorders>
          </w:tcPr>
          <w:p w14:paraId="1A8D12E6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atin-A</w:t>
            </w:r>
          </w:p>
          <w:p w14:paraId="311AC18B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J chain</w:t>
            </w:r>
          </w:p>
          <w:p w14:paraId="6A7FCFFA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alpha-1 chain C region</w:t>
            </w:r>
          </w:p>
          <w:p w14:paraId="445AABE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 S-transferase P</w:t>
            </w:r>
          </w:p>
          <w:p w14:paraId="6581569E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globulin alpha-2 heavy chain</w:t>
            </w:r>
          </w:p>
          <w:p w14:paraId="051615F7" w14:textId="54455981" w:rsidR="00F15CAC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12</w:t>
            </w:r>
          </w:p>
          <w:p w14:paraId="2DE4D0DA" w14:textId="53A53CB0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termin</w:t>
            </w:r>
          </w:p>
        </w:tc>
      </w:tr>
      <w:tr w:rsidR="00C05D14" w:rsidRPr="00C05D14" w14:paraId="62384D38" w14:textId="77777777" w:rsidTr="00A870D9">
        <w:tc>
          <w:tcPr>
            <w:tcW w:w="9010" w:type="dxa"/>
            <w:gridSpan w:val="2"/>
            <w:tcBorders>
              <w:top w:val="single" w:sz="4" w:space="0" w:color="auto"/>
              <w:bottom w:val="nil"/>
            </w:tcBorders>
          </w:tcPr>
          <w:p w14:paraId="62368FD2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ge groups</w:t>
            </w:r>
          </w:p>
        </w:tc>
      </w:tr>
      <w:tr w:rsidR="00C05D14" w:rsidRPr="00C05D14" w14:paraId="21AD3325" w14:textId="77777777" w:rsidTr="00A870D9">
        <w:tc>
          <w:tcPr>
            <w:tcW w:w="4480" w:type="dxa"/>
            <w:tcBorders>
              <w:top w:val="nil"/>
              <w:bottom w:val="single" w:sz="4" w:space="0" w:color="auto"/>
            </w:tcBorders>
          </w:tcPr>
          <w:p w14:paraId="24F746B2" w14:textId="04655BC2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>25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0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0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4530" w:type="dxa"/>
            <w:tcBorders>
              <w:top w:val="nil"/>
              <w:bottom w:val="single" w:sz="4" w:space="0" w:color="auto"/>
            </w:tcBorders>
          </w:tcPr>
          <w:p w14:paraId="3D5FDCFA" w14:textId="5870D10C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1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0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</w:tr>
      <w:tr w:rsidR="00C05D14" w:rsidRPr="00C05D14" w14:paraId="1E62A927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0C8FE17F" w14:textId="7B108F86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06CA6A74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salivary proline-rich protein 2</w:t>
            </w:r>
          </w:p>
        </w:tc>
      </w:tr>
      <w:tr w:rsidR="00C05D14" w:rsidRPr="00C05D14" w14:paraId="5788F122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49FFFBCF" w14:textId="69178259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25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0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0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7C6C0857" w14:textId="35733125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1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55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6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1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)</w:t>
            </w:r>
          </w:p>
        </w:tc>
      </w:tr>
      <w:tr w:rsidR="00C05D14" w:rsidRPr="00C05D14" w14:paraId="04BD0FC8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3B97852F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calin-1</w:t>
            </w:r>
          </w:p>
          <w:p w14:paraId="3EDD4220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ozyme C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493EAE99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salivary proline-rich protein 2</w:t>
            </w:r>
          </w:p>
        </w:tc>
      </w:tr>
      <w:tr w:rsidR="00C05D14" w:rsidRPr="00C05D14" w14:paraId="2BE75064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64132A38" w14:textId="3D31E80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25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0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0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4E4799E2" w14:textId="3E9F2744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56+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0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1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</w:tr>
      <w:tr w:rsidR="00C05D14" w:rsidRPr="00C05D14" w14:paraId="34276DA3" w14:textId="77777777" w:rsidTr="00A870D9">
        <w:tc>
          <w:tcPr>
            <w:tcW w:w="4480" w:type="dxa"/>
            <w:tcBorders>
              <w:top w:val="single" w:sz="4" w:space="0" w:color="auto"/>
            </w:tcBorders>
          </w:tcPr>
          <w:p w14:paraId="6403C546" w14:textId="7AB2238E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7FB3EA10" w14:textId="1F0B0635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</w:tr>
      <w:tr w:rsidR="00C05D14" w:rsidRPr="00C05D14" w14:paraId="6369B6AA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67A5C993" w14:textId="03886E65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1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0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5E32F18E" w14:textId="29DD818D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1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55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6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1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)</w:t>
            </w:r>
          </w:p>
        </w:tc>
      </w:tr>
      <w:tr w:rsidR="00C05D14" w:rsidRPr="00C05D14" w14:paraId="1C6931E2" w14:textId="77777777" w:rsidTr="00A870D9">
        <w:tc>
          <w:tcPr>
            <w:tcW w:w="4480" w:type="dxa"/>
            <w:tcBorders>
              <w:top w:val="single" w:sz="4" w:space="0" w:color="auto"/>
            </w:tcBorders>
          </w:tcPr>
          <w:p w14:paraId="69918F0B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8</w:t>
            </w:r>
          </w:p>
          <w:p w14:paraId="1029796F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9</w:t>
            </w:r>
          </w:p>
          <w:p w14:paraId="22244209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calin-1</w:t>
            </w:r>
          </w:p>
          <w:p w14:paraId="64061B46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ozyme C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59513B9F" w14:textId="31BFBC7D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</w:tr>
      <w:tr w:rsidR="00C05D14" w:rsidRPr="00C05D14" w14:paraId="762A1431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0AAB6CE4" w14:textId="4735A94B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1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0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6D7D2CBC" w14:textId="70AC8BF8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56+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0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1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</w:tr>
      <w:tr w:rsidR="00C05D14" w:rsidRPr="00C05D14" w14:paraId="5AE92F13" w14:textId="77777777" w:rsidTr="00A870D9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47558B38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ptoglobin</w:t>
            </w:r>
          </w:p>
          <w:p w14:paraId="37CAC114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gamma-2 chain C region</w:t>
            </w:r>
          </w:p>
          <w:p w14:paraId="785DFF0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gamma-3 chain C region</w:t>
            </w:r>
          </w:p>
          <w:p w14:paraId="490D4C17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lipoprotein A-I</w:t>
            </w:r>
          </w:p>
          <w:p w14:paraId="1E2CF024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8 processed</w:t>
            </w:r>
          </w:p>
          <w:p w14:paraId="3D054A2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9</w:t>
            </w:r>
          </w:p>
          <w:p w14:paraId="0EF99E8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elastase</w:t>
            </w:r>
          </w:p>
          <w:p w14:paraId="19440A13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triene A-4 hydrolase</w:t>
            </w:r>
          </w:p>
          <w:p w14:paraId="62432AA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gamma-1 chain C region</w:t>
            </w:r>
          </w:p>
          <w:p w14:paraId="45C75760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-6-phosphate 1-dehydrogenase</w:t>
            </w:r>
          </w:p>
          <w:p w14:paraId="0B6FE58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tin-2</w:t>
            </w:r>
          </w:p>
          <w:p w14:paraId="5EC4415B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eloblastin</w:t>
            </w:r>
          </w:p>
          <w:p w14:paraId="2A0C227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4</w:t>
            </w:r>
          </w:p>
          <w:p w14:paraId="2E920F7C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ketolase</w:t>
            </w:r>
          </w:p>
          <w:p w14:paraId="3468D7FF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in-1A</w:t>
            </w:r>
          </w:p>
          <w:p w14:paraId="3533243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 GDP-dissociation inhibitor 2</w:t>
            </w:r>
          </w:p>
          <w:p w14:paraId="0600E58A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defensin 3</w:t>
            </w:r>
          </w:p>
          <w:p w14:paraId="6B72A244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</w:p>
          <w:p w14:paraId="27C80151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ic 2</w:t>
            </w:r>
          </w:p>
          <w:p w14:paraId="3EE7489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S100-A12</w:t>
            </w:r>
          </w:p>
          <w:p w14:paraId="49D852E5" w14:textId="77777777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ymogen granule protein 16 homolog B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0AF10212" w14:textId="26828E40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</w:tr>
      <w:tr w:rsidR="00C05D14" w:rsidRPr="00C05D14" w14:paraId="67F4F46F" w14:textId="77777777" w:rsidTr="00550521"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14:paraId="3EBFD122" w14:textId="53D702C2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1</w:t>
            </w:r>
            <w:r w:rsidR="00A870D9"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55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6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1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)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5FC6C809" w14:textId="7A91A4D0" w:rsidR="003863A5" w:rsidRPr="00C05D14" w:rsidRDefault="003863A5" w:rsidP="003863A5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56+ (n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W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4, C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0 / F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1, M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=</w:t>
            </w:r>
            <w:r w:rsidR="00A870D9"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05D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3)</w:t>
            </w:r>
          </w:p>
        </w:tc>
      </w:tr>
      <w:tr w:rsidR="003863A5" w:rsidRPr="00C05D14" w14:paraId="6BF947AE" w14:textId="77777777" w:rsidTr="00550521">
        <w:tc>
          <w:tcPr>
            <w:tcW w:w="4480" w:type="dxa"/>
            <w:tcBorders>
              <w:top w:val="single" w:sz="4" w:space="0" w:color="auto"/>
              <w:bottom w:val="single" w:sz="12" w:space="0" w:color="auto"/>
            </w:tcBorders>
          </w:tcPr>
          <w:p w14:paraId="3B522722" w14:textId="406CC5AF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12" w:space="0" w:color="auto"/>
            </w:tcBorders>
          </w:tcPr>
          <w:p w14:paraId="59B410E7" w14:textId="27E8A9CF" w:rsidR="003863A5" w:rsidRPr="00C05D14" w:rsidRDefault="00A870D9" w:rsidP="003863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</w:t>
            </w:r>
          </w:p>
        </w:tc>
      </w:tr>
    </w:tbl>
    <w:p w14:paraId="44761E34" w14:textId="77777777" w:rsidR="00550521" w:rsidRPr="00C05D14" w:rsidRDefault="00550521" w:rsidP="003863A5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C8A5501" w14:textId="1DDD0E31" w:rsidR="00CE7C60" w:rsidRPr="00C05D14" w:rsidRDefault="003863A5" w:rsidP="003863A5">
      <w:pPr>
        <w:jc w:val="both"/>
        <w:rPr>
          <w:rFonts w:ascii="Times New Roman" w:hAnsi="Times New Roman" w:cs="Times New Roman"/>
          <w:color w:val="000000" w:themeColor="text1"/>
          <w:lang w:val="en-GB"/>
        </w:rPr>
        <w:sectPr w:rsidR="00CE7C60" w:rsidRPr="00C05D14" w:rsidSect="00CD19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05D14">
        <w:rPr>
          <w:rFonts w:ascii="Times New Roman" w:hAnsi="Times New Roman" w:cs="Times New Roman"/>
          <w:color w:val="000000" w:themeColor="text1"/>
          <w:lang w:val="en-GB"/>
        </w:rPr>
        <w:t>Abbreviations: W: Western, C: Chinese, F: Female and M: Male.</w:t>
      </w:r>
    </w:p>
    <w:p w14:paraId="792B3731" w14:textId="6C3FDAD2" w:rsidR="00CE7C60" w:rsidRPr="00C05D14" w:rsidRDefault="00CE7C60" w:rsidP="00F15CAC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D62A5E" w:rsidRPr="00C05D1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3</w:t>
      </w:r>
      <w:r w:rsidRPr="00C05D1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000D7065" w:rsidRPr="00C05D1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ine headspace volatile concentrations after spiking in BLG at different </w:t>
      </w:r>
      <w:r w:rsidR="00242FFB" w:rsidRPr="00C05D14">
        <w:rPr>
          <w:rFonts w:ascii="Times New Roman" w:eastAsia="Times New Roman" w:hAnsi="Times New Roman" w:cs="Times New Roman"/>
          <w:color w:val="000000" w:themeColor="text1"/>
          <w:lang w:val="en-GB"/>
        </w:rPr>
        <w:t>concentrations</w:t>
      </w:r>
      <w:r w:rsidR="000D7065" w:rsidRPr="00C05D14">
        <w:rPr>
          <w:rFonts w:ascii="Times New Roman" w:eastAsia="Times New Roman" w:hAnsi="Times New Roman" w:cs="Times New Roman"/>
          <w:color w:val="000000" w:themeColor="text1"/>
          <w:lang w:val="en-GB"/>
        </w:rPr>
        <w:t>.</w:t>
      </w:r>
    </w:p>
    <w:p w14:paraId="5AD8231A" w14:textId="77777777" w:rsidR="00550521" w:rsidRPr="00C05D14" w:rsidRDefault="00550521" w:rsidP="00F15CAC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tbl>
      <w:tblPr>
        <w:tblW w:w="100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2713"/>
        <w:gridCol w:w="2532"/>
        <w:gridCol w:w="2492"/>
      </w:tblGrid>
      <w:tr w:rsidR="00C05D14" w:rsidRPr="00C05D14" w14:paraId="3197800A" w14:textId="77777777" w:rsidTr="00550521">
        <w:trPr>
          <w:trHeight w:val="318"/>
        </w:trPr>
        <w:tc>
          <w:tcPr>
            <w:tcW w:w="23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15D1F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ound Name</w:t>
            </w:r>
          </w:p>
        </w:tc>
        <w:tc>
          <w:tcPr>
            <w:tcW w:w="2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D0CA3" w14:textId="7CDAA74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uffer</w:t>
            </w:r>
            <w:r w:rsidR="00FE0BFB"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+</w:t>
            </w:r>
            <w:r w:rsidR="00FE0BFB"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ine</w:t>
            </w: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AC1C7" w14:textId="23C73EDF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100 </w:t>
            </w:r>
            <w:r w:rsidR="00FE0BFB"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μ</w:t>
            </w: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/L BLG + Wine</w:t>
            </w:r>
          </w:p>
        </w:tc>
        <w:tc>
          <w:tcPr>
            <w:tcW w:w="2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C8ACBC" w14:textId="2501F731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00 ng/L BLG + Wine</w:t>
            </w:r>
          </w:p>
        </w:tc>
      </w:tr>
      <w:tr w:rsidR="00C05D14" w:rsidRPr="00C05D14" w14:paraId="0BD4B461" w14:textId="77777777" w:rsidTr="00550521">
        <w:trPr>
          <w:trHeight w:val="318"/>
        </w:trPr>
        <w:tc>
          <w:tcPr>
            <w:tcW w:w="23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FF1E55F" w14:textId="3D156217" w:rsidR="00A21A1F" w:rsidRPr="00C05D14" w:rsidRDefault="00A21A1F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sters</w:t>
            </w:r>
          </w:p>
        </w:tc>
        <w:tc>
          <w:tcPr>
            <w:tcW w:w="27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F93D03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DA66B37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6BEFA1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05D14" w:rsidRPr="00C05D14" w14:paraId="2745297E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C17CE03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prop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64E589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7.99±7.38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6AA13F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5.24±8.17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5CBD20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5.83±5.22</w:t>
            </w:r>
          </w:p>
        </w:tc>
      </w:tr>
      <w:tr w:rsidR="00C05D14" w:rsidRPr="00C05D14" w14:paraId="00BF9684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3557D40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2-methylprop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FF354C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0.01±9.89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50726F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2.07±12.02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4E6E83B5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4.23±22.87</w:t>
            </w:r>
          </w:p>
        </w:tc>
      </w:tr>
      <w:tr w:rsidR="00C05D14" w:rsidRPr="00C05D14" w14:paraId="16FEE278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0FDFEAC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Isobutyl acet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4B69A0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1.62±2.7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C40C52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1.46±5.16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5BD8609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0.68±4.69</w:t>
            </w:r>
          </w:p>
        </w:tc>
      </w:tr>
      <w:tr w:rsidR="00C05D14" w:rsidRPr="00C05D14" w14:paraId="39B77B60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B42C5FF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bu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70DDC07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91.67±11.81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62E60A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08.79±33.52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C3E365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5.99±40.47</w:t>
            </w:r>
          </w:p>
        </w:tc>
      </w:tr>
      <w:tr w:rsidR="00C05D14" w:rsidRPr="00C05D14" w14:paraId="0E947FDF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F04EE90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2-methylbu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1B4726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42.45±22.98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295B5E2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57.1±31.02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46F582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6.67±41.66</w:t>
            </w:r>
          </w:p>
        </w:tc>
      </w:tr>
      <w:tr w:rsidR="00C05D14" w:rsidRPr="00C05D14" w14:paraId="18AE47C4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1FA42FC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3-methylbu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006E86F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00.92±9.7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B3D2ED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02.58±19.6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653AB7E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9.26±26.2</w:t>
            </w:r>
          </w:p>
        </w:tc>
      </w:tr>
      <w:tr w:rsidR="00C05D14" w:rsidRPr="00C05D14" w14:paraId="73661B2B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103EB63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-Methylbutyl acet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0BAEC29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544.11±141.27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A6AB4F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702.79±273.3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AADAA2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725.38±253.88</w:t>
            </w:r>
          </w:p>
        </w:tc>
      </w:tr>
      <w:tr w:rsidR="00C05D14" w:rsidRPr="00C05D14" w14:paraId="51D7C5FF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F2D4206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pen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A0EB7A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39±0.26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1A8C502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55±0.32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29AA5D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54±0.13</w:t>
            </w:r>
          </w:p>
        </w:tc>
      </w:tr>
      <w:tr w:rsidR="00C05D14" w:rsidRPr="00C05D14" w14:paraId="2343E487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DD3B2A2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Methyl hex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03820A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4.65±0.15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448716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54±0.88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2A33E0C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43±1.28</w:t>
            </w:r>
          </w:p>
        </w:tc>
      </w:tr>
      <w:tr w:rsidR="00C05D14" w:rsidRPr="00C05D14" w14:paraId="0248E5EB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EA2D087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-Methylbutyl prop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4E5D1E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.9±0.59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FB365F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.65±0.9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505C5C2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.93±1.55</w:t>
            </w:r>
          </w:p>
        </w:tc>
      </w:tr>
      <w:tr w:rsidR="00C05D14" w:rsidRPr="00C05D14" w14:paraId="5D162086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1A92B5B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hex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6C01559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842.28±116.1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A3EA11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968.02±331.67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FB77BD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145.33±334.37</w:t>
            </w:r>
          </w:p>
        </w:tc>
      </w:tr>
      <w:tr w:rsidR="00C05D14" w:rsidRPr="00C05D14" w14:paraId="78FF752F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4EA8A79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Isoamyl bu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8974E3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4.77±0.4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FA0014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71±1.07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585CBE5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36±0.93</w:t>
            </w:r>
          </w:p>
        </w:tc>
      </w:tr>
      <w:tr w:rsidR="00C05D14" w:rsidRPr="00C05D14" w14:paraId="6EB77C03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B3F7AE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Hexyl acet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17604E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22±0.2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7A80BB5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09±0.27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4D5F22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38±0.12</w:t>
            </w:r>
          </w:p>
        </w:tc>
      </w:tr>
      <w:tr w:rsidR="00C05D14" w:rsidRPr="00C05D14" w14:paraId="0A9139DC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01D61A0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hep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1F03F0E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.28±0.73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53EA9A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.9±0.48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FFF920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.4±0.36</w:t>
            </w:r>
          </w:p>
        </w:tc>
      </w:tr>
      <w:tr w:rsidR="00C05D14" w:rsidRPr="00C05D14" w14:paraId="0E0E577A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0656C6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Isobutyl hex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3B4B97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5±0.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73BFC6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75±0.14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34F8E2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61±0.28</w:t>
            </w:r>
          </w:p>
        </w:tc>
      </w:tr>
      <w:tr w:rsidR="00C05D14" w:rsidRPr="00C05D14" w14:paraId="3956201D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73E91DA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Methyl oc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1B5A424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.18±1.38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0ACE03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.44±1.58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321F8E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.9±3.01</w:t>
            </w:r>
          </w:p>
        </w:tc>
      </w:tr>
      <w:tr w:rsidR="00C05D14" w:rsidRPr="00C05D14" w14:paraId="5FA7FFB3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81AD7D8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oc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77E8CC4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847.95±268.08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8F1366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898.38±539.57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8C1D8D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740.15±691.63</w:t>
            </w:r>
          </w:p>
        </w:tc>
      </w:tr>
      <w:tr w:rsidR="00C05D14" w:rsidRPr="00C05D14" w14:paraId="698A43E7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B096931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Isopentyl hex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5B4F73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9.84±1.69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A7D1F7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1.87±1.61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D2D2FA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2.26±2.36</w:t>
            </w:r>
          </w:p>
        </w:tc>
      </w:tr>
      <w:tr w:rsidR="00C05D14" w:rsidRPr="00C05D14" w14:paraId="0187E020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85BE921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dec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B1EB6D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43.49±149.6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459DC9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918.94±111.9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66FFE9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69.49±191.12</w:t>
            </w:r>
          </w:p>
        </w:tc>
      </w:tr>
      <w:tr w:rsidR="00C05D14" w:rsidRPr="00C05D14" w14:paraId="0691B927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4ADCE3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-Methylbutyl oct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A91E45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.02±2.38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9F235B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.66±2.4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2C02E82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.56±2.97</w:t>
            </w:r>
          </w:p>
        </w:tc>
      </w:tr>
      <w:tr w:rsidR="00C05D14" w:rsidRPr="00C05D14" w14:paraId="0034465B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F78C67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Diethyl succin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F6CE2E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85.72±144.23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F4956B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42.52±71.01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4B90770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79.84±54.31</w:t>
            </w:r>
          </w:p>
        </w:tc>
      </w:tr>
      <w:tr w:rsidR="00C05D14" w:rsidRPr="00C05D14" w14:paraId="07523DE1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07BC49B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9-dece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49879C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4.88±1.16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8853185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62±0.39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8C98DD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76±0.66</w:t>
            </w:r>
          </w:p>
        </w:tc>
      </w:tr>
      <w:tr w:rsidR="00C05D14" w:rsidRPr="00C05D14" w14:paraId="5E192FA1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91CA7F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Phenylethyl acet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6757BA5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.67±1.25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B948DF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.22±0.3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D165DC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.05±1.13</w:t>
            </w:r>
          </w:p>
        </w:tc>
      </w:tr>
      <w:tr w:rsidR="00C05D14" w:rsidRPr="00C05D14" w14:paraId="4915A2C5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7450923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Ethyl dodecano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7C27DDF2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1.96±1.13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07A92F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4±0.84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964BF8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2.44±1.43</w:t>
            </w:r>
          </w:p>
        </w:tc>
      </w:tr>
      <w:tr w:rsidR="00C05D14" w:rsidRPr="00C05D14" w14:paraId="1940EF57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E1246E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Diethyl phthalat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0C9FDBD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.84±0.97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BC1FF3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.55±1.36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C6852E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.64±1.15</w:t>
            </w:r>
          </w:p>
        </w:tc>
      </w:tr>
      <w:tr w:rsidR="00C05D14" w:rsidRPr="00C05D14" w14:paraId="108CBA7E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B2A8F68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ester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6ED0756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5700.34±522.46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E35820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213.81±1304.6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5CB3A6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7123.08±1523.78</w:t>
            </w:r>
          </w:p>
        </w:tc>
      </w:tr>
      <w:tr w:rsidR="00C05D14" w:rsidRPr="00C05D14" w14:paraId="584663D2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</w:tcPr>
          <w:p w14:paraId="5A8322A3" w14:textId="306C44BD" w:rsidR="00A21A1F" w:rsidRPr="00C05D14" w:rsidRDefault="00A21A1F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cohols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14:paraId="73D4AE03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shd w:val="clear" w:color="auto" w:fill="auto"/>
            <w:noWrap/>
            <w:vAlign w:val="bottom"/>
          </w:tcPr>
          <w:p w14:paraId="4124B162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37B5E607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05D14" w:rsidRPr="00C05D14" w14:paraId="383B1841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1DB406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-Prop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C0B996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0±1.5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4085AF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3.37±2.69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F973E3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2.26±6.96</w:t>
            </w:r>
          </w:p>
        </w:tc>
      </w:tr>
      <w:tr w:rsidR="00C05D14" w:rsidRPr="00C05D14" w14:paraId="16E061EC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E1E3FA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-But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3CC4C0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.26±0.75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F8D4E3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.52±1.2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2AFF154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.81±2.27</w:t>
            </w:r>
          </w:p>
        </w:tc>
      </w:tr>
      <w:tr w:rsidR="00C05D14" w:rsidRPr="00C05D14" w14:paraId="418DB0C5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9194A6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-Methyl-1-but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9B3BAD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0623.3±1297.51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F13F85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1375.04±1602.46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C29FAF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1873.88±1209.25</w:t>
            </w:r>
          </w:p>
        </w:tc>
      </w:tr>
      <w:tr w:rsidR="00C05D14" w:rsidRPr="00C05D14" w14:paraId="74C22040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3C343A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-Pent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1136BCC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88±0.33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BF4B8A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86±0.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65D4F8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92±0.24</w:t>
            </w:r>
          </w:p>
        </w:tc>
      </w:tr>
      <w:tr w:rsidR="00C05D14" w:rsidRPr="00C05D14" w14:paraId="25090D7A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65C2877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4-Methyl-1-pent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5B8E0B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3.63±0.4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090B235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4.79±2.0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A114EC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2.86±4.52</w:t>
            </w:r>
          </w:p>
        </w:tc>
      </w:tr>
      <w:tr w:rsidR="00C05D14" w:rsidRPr="00C05D14" w14:paraId="703704D1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756D696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-Ethyl-1-but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2A3A9B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7.62±4.0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BB36F0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8.95±3.1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2DB768A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8.4±1.25</w:t>
            </w:r>
          </w:p>
        </w:tc>
      </w:tr>
      <w:tr w:rsidR="00C05D14" w:rsidRPr="00C05D14" w14:paraId="0EBB89F9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9C0B593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-Hex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1551CFB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23.73±22.5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E99793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70.03±74.2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60CC0A7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55.59±38.13</w:t>
            </w:r>
          </w:p>
        </w:tc>
      </w:tr>
      <w:tr w:rsidR="00C05D14" w:rsidRPr="00C05D14" w14:paraId="36BC1804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BA8D525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trans-2-Hexe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5D92FB5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0.56±0.2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807F152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0.61±0.2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3C1A3F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0.51±0.44</w:t>
            </w:r>
          </w:p>
        </w:tc>
      </w:tr>
      <w:tr w:rsidR="00C05D14" w:rsidRPr="00C05D14" w14:paraId="7A7C319B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8F230C2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-Hept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BF81BC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16±0.1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84E8AD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7±0.24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8323DD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56±0.36</w:t>
            </w:r>
          </w:p>
        </w:tc>
      </w:tr>
      <w:tr w:rsidR="00C05D14" w:rsidRPr="00C05D14" w14:paraId="05931518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987FDD9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-Ethyl-1-hexan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57758D9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4.52±0.24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3C522C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13±0.39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4CD43F7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64±2.48</w:t>
            </w:r>
          </w:p>
        </w:tc>
      </w:tr>
      <w:tr w:rsidR="00C05D14" w:rsidRPr="00C05D14" w14:paraId="57A68455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69CE5EC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,3-Butanedi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7BC893C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3.18±2.89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8DB69D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1.62±3.08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7478C18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9.89±3.21</w:t>
            </w:r>
          </w:p>
        </w:tc>
      </w:tr>
      <w:tr w:rsidR="00C05D14" w:rsidRPr="00C05D14" w14:paraId="194F81F8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A2F949C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Phenylethyl alcoh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0228E8E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96.99±91.01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67C0C0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840.39±34.91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FE6838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68.67±102.56</w:t>
            </w:r>
          </w:p>
        </w:tc>
      </w:tr>
      <w:tr w:rsidR="00C05D14" w:rsidRPr="00C05D14" w14:paraId="7A7D0B57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A39D0FA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Total alcoho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651180D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2054.96±1255.81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B879D1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2902.14±1702.3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4CA1E93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3308.07±1143.17</w:t>
            </w:r>
          </w:p>
        </w:tc>
      </w:tr>
      <w:tr w:rsidR="00C05D14" w:rsidRPr="00C05D14" w14:paraId="33CE8FB3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</w:tcPr>
          <w:p w14:paraId="47F363BB" w14:textId="5D08C9F3" w:rsidR="00A21A1F" w:rsidRPr="00C05D14" w:rsidRDefault="00A21A1F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dehydes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14:paraId="5F45D798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shd w:val="clear" w:color="auto" w:fill="auto"/>
            <w:noWrap/>
            <w:vAlign w:val="bottom"/>
          </w:tcPr>
          <w:p w14:paraId="156CDA2F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0BFAE923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05D14" w:rsidRPr="00C05D14" w14:paraId="56BA695D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A290E6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Octana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7A50FF2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29±0.25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26172A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27±0.3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6F7781C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35±0.49</w:t>
            </w:r>
          </w:p>
        </w:tc>
      </w:tr>
      <w:tr w:rsidR="00C05D14" w:rsidRPr="00C05D14" w14:paraId="70AA713E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868FCDC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Nonana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A069FB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33±0.07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B2A6B5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2±0.15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564374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42±0.13</w:t>
            </w:r>
          </w:p>
        </w:tc>
      </w:tr>
      <w:tr w:rsidR="00C05D14" w:rsidRPr="00C05D14" w14:paraId="617FF08E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5C7436B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Furfural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3458A78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13±0.51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8205B4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79±0.77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C5AC68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42±0.72</w:t>
            </w:r>
          </w:p>
        </w:tc>
      </w:tr>
      <w:tr w:rsidR="00C05D14" w:rsidRPr="00C05D14" w14:paraId="0818DA68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43C4F8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Benzaldehyd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DC09D3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0.49±0.06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15B25A8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0.52±0.09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50C09B7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0.64±0.05</w:t>
            </w:r>
          </w:p>
        </w:tc>
      </w:tr>
      <w:tr w:rsidR="00C05D14" w:rsidRPr="00C05D14" w14:paraId="41772EA2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C7F87C5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aldehyd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419217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9.75±0.27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32485C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0.26±0.8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5B2BFC34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0.18±1.12</w:t>
            </w:r>
          </w:p>
        </w:tc>
      </w:tr>
      <w:tr w:rsidR="00C05D14" w:rsidRPr="00C05D14" w14:paraId="05D2F7D3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</w:tcPr>
          <w:p w14:paraId="702CF6C2" w14:textId="4D416671" w:rsidR="00A21A1F" w:rsidRPr="00C05D14" w:rsidRDefault="00A21A1F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id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14:paraId="08035E8D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shd w:val="clear" w:color="auto" w:fill="auto"/>
            <w:noWrap/>
            <w:vAlign w:val="bottom"/>
          </w:tcPr>
          <w:p w14:paraId="044EF442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63FD41D2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05D14" w:rsidRPr="00C05D14" w14:paraId="46F0B62F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444CB3B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Octanoic acid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D5B819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35±0.23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A86C60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8±0.21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2F6814B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66±0.12</w:t>
            </w:r>
          </w:p>
        </w:tc>
      </w:tr>
      <w:tr w:rsidR="00C05D14" w:rsidRPr="00C05D14" w14:paraId="08981465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B89F7E7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acid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57ECAA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35±0.23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C320C5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42±0.2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7112A7F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.4±0.16</w:t>
            </w:r>
          </w:p>
        </w:tc>
      </w:tr>
      <w:tr w:rsidR="00C05D14" w:rsidRPr="00C05D14" w14:paraId="345D3323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</w:tcPr>
          <w:p w14:paraId="7BDC56EF" w14:textId="236384A6" w:rsidR="00A21A1F" w:rsidRPr="00C05D14" w:rsidRDefault="00A21A1F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rpenes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14:paraId="4F000715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shd w:val="clear" w:color="auto" w:fill="auto"/>
            <w:noWrap/>
            <w:vAlign w:val="bottom"/>
          </w:tcPr>
          <w:p w14:paraId="4F1C9EFF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180C8BD5" w14:textId="77777777" w:rsidR="00A21A1F" w:rsidRPr="00C05D14" w:rsidRDefault="00A21A1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05D14" w:rsidRPr="00C05D14" w14:paraId="07EF8B89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D531A64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Limonen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0E4E1550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.76±0.5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494470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3.2±0.59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27767EE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.4±1.65</w:t>
            </w:r>
          </w:p>
        </w:tc>
      </w:tr>
      <w:tr w:rsidR="00C05D14" w:rsidRPr="00C05D14" w14:paraId="104AD085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BC8C6E9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γ-Terpinen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46C32D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7.41±2.46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5E8091A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.69±1.86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1B1E27E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8.51±2.75</w:t>
            </w:r>
          </w:p>
        </w:tc>
      </w:tr>
      <w:tr w:rsidR="00C05D14" w:rsidRPr="00C05D14" w14:paraId="75BF6A13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12E4281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Styren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2AA7C1E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.2±1.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0C5A9C9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.27±1.36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3A0F3DB7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7.16±1.63</w:t>
            </w:r>
          </w:p>
        </w:tc>
      </w:tr>
      <w:tr w:rsidR="00C05D14" w:rsidRPr="00C05D14" w14:paraId="07A3D080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4B5542FA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terpen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4BB2B326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6.37±2.05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18FA3B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9.16±3.13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1E88F821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8.08±2.77</w:t>
            </w:r>
          </w:p>
        </w:tc>
      </w:tr>
      <w:tr w:rsidR="00C05D14" w:rsidRPr="00C05D14" w14:paraId="5467741F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</w:tcPr>
          <w:p w14:paraId="57DCE934" w14:textId="0F6C4EA1" w:rsidR="00B9558F" w:rsidRPr="00C05D14" w:rsidRDefault="00B9558F" w:rsidP="00A870D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Ketones</w:t>
            </w:r>
          </w:p>
        </w:tc>
        <w:tc>
          <w:tcPr>
            <w:tcW w:w="2713" w:type="dxa"/>
            <w:shd w:val="clear" w:color="auto" w:fill="auto"/>
            <w:noWrap/>
            <w:vAlign w:val="bottom"/>
          </w:tcPr>
          <w:p w14:paraId="50EB6155" w14:textId="77777777" w:rsidR="00B9558F" w:rsidRPr="00C05D14" w:rsidRDefault="00B9558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32" w:type="dxa"/>
            <w:shd w:val="clear" w:color="auto" w:fill="auto"/>
            <w:noWrap/>
            <w:vAlign w:val="bottom"/>
          </w:tcPr>
          <w:p w14:paraId="7101D3DD" w14:textId="77777777" w:rsidR="00B9558F" w:rsidRPr="00C05D14" w:rsidRDefault="00B9558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92" w:type="dxa"/>
            <w:shd w:val="clear" w:color="auto" w:fill="auto"/>
            <w:noWrap/>
            <w:vAlign w:val="bottom"/>
          </w:tcPr>
          <w:p w14:paraId="6E29CB41" w14:textId="77777777" w:rsidR="00B9558F" w:rsidRPr="00C05D14" w:rsidRDefault="00B9558F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05D14" w:rsidRPr="00C05D14" w14:paraId="562DBFF8" w14:textId="77777777" w:rsidTr="00B9558F">
        <w:trPr>
          <w:trHeight w:val="318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2826F0E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4-Octanone</w:t>
            </w:r>
          </w:p>
        </w:tc>
        <w:tc>
          <w:tcPr>
            <w:tcW w:w="2713" w:type="dxa"/>
            <w:shd w:val="clear" w:color="auto" w:fill="auto"/>
            <w:noWrap/>
            <w:vAlign w:val="bottom"/>
            <w:hideMark/>
          </w:tcPr>
          <w:p w14:paraId="6B317A6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6.17±0.72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4328D9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4±0.42</w:t>
            </w:r>
          </w:p>
        </w:tc>
        <w:tc>
          <w:tcPr>
            <w:tcW w:w="2492" w:type="dxa"/>
            <w:shd w:val="clear" w:color="auto" w:fill="auto"/>
            <w:noWrap/>
            <w:vAlign w:val="bottom"/>
            <w:hideMark/>
          </w:tcPr>
          <w:p w14:paraId="026E227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5.23±0.72</w:t>
            </w:r>
          </w:p>
        </w:tc>
      </w:tr>
      <w:tr w:rsidR="00C05D14" w:rsidRPr="00C05D14" w14:paraId="47B2EA2F" w14:textId="77777777" w:rsidTr="00550521">
        <w:trPr>
          <w:trHeight w:val="318"/>
        </w:trPr>
        <w:tc>
          <w:tcPr>
            <w:tcW w:w="23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2A6D88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Butyrolactone</w:t>
            </w:r>
          </w:p>
        </w:tc>
        <w:tc>
          <w:tcPr>
            <w:tcW w:w="271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15B033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4.63±0.48</w:t>
            </w: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15848B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6.24±2.51</w:t>
            </w:r>
          </w:p>
        </w:tc>
        <w:tc>
          <w:tcPr>
            <w:tcW w:w="24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8AB79D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4.6±2.69</w:t>
            </w:r>
          </w:p>
        </w:tc>
      </w:tr>
      <w:tr w:rsidR="00CE7C60" w:rsidRPr="00C05D14" w14:paraId="0ECBDEB3" w14:textId="77777777" w:rsidTr="00550521">
        <w:trPr>
          <w:trHeight w:val="318"/>
        </w:trPr>
        <w:tc>
          <w:tcPr>
            <w:tcW w:w="23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CEF959" w14:textId="77777777" w:rsidR="00CE7C60" w:rsidRPr="00C05D14" w:rsidRDefault="00CE7C60" w:rsidP="00A870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ketone</w:t>
            </w:r>
          </w:p>
        </w:tc>
        <w:tc>
          <w:tcPr>
            <w:tcW w:w="27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25DB5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0.8±0.92</w:t>
            </w:r>
          </w:p>
        </w:tc>
        <w:tc>
          <w:tcPr>
            <w:tcW w:w="25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D1A00C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21.63±2.87</w:t>
            </w:r>
          </w:p>
        </w:tc>
        <w:tc>
          <w:tcPr>
            <w:tcW w:w="24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F5EE82" w14:textId="77777777" w:rsidR="00CE7C60" w:rsidRPr="00C05D14" w:rsidRDefault="00CE7C60" w:rsidP="00B95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05D14">
              <w:rPr>
                <w:rFonts w:ascii="Times New Roman" w:eastAsia="Times New Roman" w:hAnsi="Times New Roman" w:cs="Times New Roman"/>
                <w:color w:val="000000" w:themeColor="text1"/>
              </w:rPr>
              <w:t>19.83±2.46</w:t>
            </w:r>
          </w:p>
        </w:tc>
      </w:tr>
    </w:tbl>
    <w:p w14:paraId="5F1A12A5" w14:textId="77777777" w:rsidR="00550521" w:rsidRPr="00C05D14" w:rsidRDefault="00550521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102CC80" w14:textId="0A09BA60" w:rsidR="00CE7C60" w:rsidRPr="00C05D14" w:rsidRDefault="00E25F22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Note: volatile concentrations are expressed as mean </w:t>
      </w:r>
      <w:r w:rsidRPr="00C05D14">
        <w:rPr>
          <w:rFonts w:ascii="Times New Roman" w:eastAsia="Times New Roman" w:hAnsi="Times New Roman" w:cs="Times New Roman"/>
          <w:color w:val="000000" w:themeColor="text1"/>
        </w:rPr>
        <w:t xml:space="preserve">± standard </w:t>
      </w:r>
      <w:r w:rsidR="00621305" w:rsidRPr="00C05D14">
        <w:rPr>
          <w:rFonts w:ascii="Times New Roman" w:eastAsia="Times New Roman" w:hAnsi="Times New Roman" w:cs="Times New Roman"/>
          <w:color w:val="000000" w:themeColor="text1"/>
        </w:rPr>
        <w:t>deviation</w:t>
      </w:r>
      <w:r w:rsidRPr="00C05D14">
        <w:rPr>
          <w:rFonts w:ascii="Times New Roman" w:eastAsia="Times New Roman" w:hAnsi="Times New Roman" w:cs="Times New Roman"/>
          <w:color w:val="000000" w:themeColor="text1"/>
        </w:rPr>
        <w:t xml:space="preserve"> of three replicates in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μg/L 4-octanol equivalent. One-way ANOVA </w:t>
      </w:r>
      <w:r w:rsidR="001832E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indicated no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>significant (</w:t>
      </w:r>
      <w:r w:rsidRPr="00C05D14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 &lt; 0.05) difference in concentrations </w:t>
      </w:r>
      <w:r w:rsidR="001832E9" w:rsidRPr="00C05D14">
        <w:rPr>
          <w:rFonts w:ascii="Times New Roman" w:hAnsi="Times New Roman" w:cs="Times New Roman"/>
          <w:color w:val="000000" w:themeColor="text1"/>
          <w:lang w:val="en-GB"/>
        </w:rPr>
        <w:t xml:space="preserve">amongst the tested 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>group</w:t>
      </w:r>
      <w:r w:rsidR="001832E9" w:rsidRPr="00C05D14">
        <w:rPr>
          <w:rFonts w:ascii="Times New Roman" w:hAnsi="Times New Roman" w:cs="Times New Roman"/>
          <w:color w:val="000000" w:themeColor="text1"/>
          <w:lang w:val="en-GB"/>
        </w:rPr>
        <w:t>s</w:t>
      </w:r>
    </w:p>
    <w:p w14:paraId="323FB5EA" w14:textId="1C434C47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CD1F78A" w14:textId="7E12485D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E6F12D2" w14:textId="2631BFA8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D9260CD" w14:textId="53989155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F0C4332" w14:textId="347A9C6C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ECFAB1B" w14:textId="5FE41CC6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D30BC55" w14:textId="61B5F200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C11E423" w14:textId="7569C909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652528E" w14:textId="4F360E31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7CB4A56" w14:textId="7CEFAB97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196C4B5" w14:textId="6005092D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C3DF0BE" w14:textId="2F498A5B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34D9D07" w14:textId="438DD276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2CFC632" w14:textId="67F33105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7AC8A3E" w14:textId="31406F46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FF9A8EC" w14:textId="77D22D10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517BC04" w14:textId="0A94D360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A7DCF43" w14:textId="1784F876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33C8668" w14:textId="23FD1ED2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0942C5D" w14:textId="0F76CFF8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C150AF3" w14:textId="2E51EC69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7E753B6" w14:textId="20831F3F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1527B37" w14:textId="344DEA30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C1DFAEC" w14:textId="152FEE27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AD00D68" w14:textId="4A9F344F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8A69955" w14:textId="0A553B88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2D9883B" w14:textId="6E4BFF45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48CF0FA" w14:textId="5E05A1C7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91C2BFB" w14:textId="77777777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C148A0F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able 4.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 Contingency table of wine 1 for the Western group</w:t>
      </w:r>
    </w:p>
    <w:p w14:paraId="1B013BF7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C05D14" w:rsidRPr="00C05D14" w14:paraId="6A028013" w14:textId="77777777" w:rsidTr="00E94ABF">
        <w:trPr>
          <w:trHeight w:val="483"/>
          <w:jc w:val="center"/>
        </w:trPr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663665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014174F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ositive frequency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473205D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Negative frequenc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5180E6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al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6EE9622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ranslated frequency</w:t>
            </w:r>
          </w:p>
        </w:tc>
      </w:tr>
      <w:tr w:rsidR="00C05D14" w:rsidRPr="00C05D14" w14:paraId="47283DFA" w14:textId="77777777" w:rsidTr="00E94ABF">
        <w:trPr>
          <w:trHeight w:val="483"/>
          <w:jc w:val="center"/>
        </w:trPr>
        <w:tc>
          <w:tcPr>
            <w:tcW w:w="1558" w:type="dxa"/>
            <w:tcBorders>
              <w:top w:val="single" w:sz="12" w:space="0" w:color="auto"/>
            </w:tcBorders>
            <w:vAlign w:val="bottom"/>
          </w:tcPr>
          <w:p w14:paraId="7CF83E0D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idic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vAlign w:val="bottom"/>
          </w:tcPr>
          <w:p w14:paraId="5A71812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vAlign w:val="bottom"/>
          </w:tcPr>
          <w:p w14:paraId="4F751F9E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5B4AD7CC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6145A06C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C05D14" w:rsidRPr="00C05D14" w14:paraId="5EA0A5EF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6DDE8B7D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coholic</w:t>
            </w:r>
          </w:p>
        </w:tc>
        <w:tc>
          <w:tcPr>
            <w:tcW w:w="1558" w:type="dxa"/>
            <w:vAlign w:val="bottom"/>
          </w:tcPr>
          <w:p w14:paraId="0D9A3B4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70E1498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0DCF342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6110DAA4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00C05D14" w:rsidRPr="00C05D14" w14:paraId="55ADD735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540AB24A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tringent</w:t>
            </w:r>
          </w:p>
        </w:tc>
        <w:tc>
          <w:tcPr>
            <w:tcW w:w="1558" w:type="dxa"/>
            <w:vAlign w:val="bottom"/>
          </w:tcPr>
          <w:p w14:paraId="3966B360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58" w:type="dxa"/>
            <w:vAlign w:val="bottom"/>
          </w:tcPr>
          <w:p w14:paraId="33FC3255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vAlign w:val="bottom"/>
          </w:tcPr>
          <w:p w14:paraId="6D23B327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0D9CDBE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45807EE4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0925EA5E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lanced</w:t>
            </w:r>
          </w:p>
        </w:tc>
        <w:tc>
          <w:tcPr>
            <w:tcW w:w="1558" w:type="dxa"/>
            <w:vAlign w:val="bottom"/>
          </w:tcPr>
          <w:p w14:paraId="0E9CD106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  <w:vAlign w:val="bottom"/>
          </w:tcPr>
          <w:p w14:paraId="310B817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vAlign w:val="bottom"/>
          </w:tcPr>
          <w:p w14:paraId="217355A1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60A8C453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00F90830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6D90C964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itter</w:t>
            </w:r>
          </w:p>
        </w:tc>
        <w:tc>
          <w:tcPr>
            <w:tcW w:w="1558" w:type="dxa"/>
            <w:vAlign w:val="bottom"/>
          </w:tcPr>
          <w:p w14:paraId="668AF5F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7C0BE411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6F39555C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058CADE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7662FE9E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6CBBB78E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ody</w:t>
            </w:r>
          </w:p>
        </w:tc>
        <w:tc>
          <w:tcPr>
            <w:tcW w:w="1558" w:type="dxa"/>
            <w:vAlign w:val="bottom"/>
          </w:tcPr>
          <w:p w14:paraId="787DC38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0BC35B61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559" w:type="dxa"/>
            <w:vAlign w:val="bottom"/>
          </w:tcPr>
          <w:p w14:paraId="60954E6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3</w:t>
            </w:r>
          </w:p>
        </w:tc>
        <w:tc>
          <w:tcPr>
            <w:tcW w:w="1559" w:type="dxa"/>
            <w:vAlign w:val="bottom"/>
          </w:tcPr>
          <w:p w14:paraId="5AEDF87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C05D14" w:rsidRPr="00C05D14" w14:paraId="690DEF04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4ECEF579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ramel</w:t>
            </w:r>
          </w:p>
        </w:tc>
        <w:tc>
          <w:tcPr>
            <w:tcW w:w="1558" w:type="dxa"/>
            <w:vAlign w:val="bottom"/>
          </w:tcPr>
          <w:p w14:paraId="74AC0962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8" w:type="dxa"/>
            <w:vAlign w:val="bottom"/>
          </w:tcPr>
          <w:p w14:paraId="06F0DA0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60EA22D3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1146ED65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4FAFD323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5697568D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emical</w:t>
            </w:r>
          </w:p>
        </w:tc>
        <w:tc>
          <w:tcPr>
            <w:tcW w:w="1558" w:type="dxa"/>
            <w:vAlign w:val="bottom"/>
          </w:tcPr>
          <w:p w14:paraId="06E040DC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8" w:type="dxa"/>
            <w:vAlign w:val="bottom"/>
          </w:tcPr>
          <w:p w14:paraId="6424DF08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758D2F10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44536E00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43210B0A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2743B717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mplex</w:t>
            </w:r>
          </w:p>
        </w:tc>
        <w:tc>
          <w:tcPr>
            <w:tcW w:w="1558" w:type="dxa"/>
            <w:vAlign w:val="bottom"/>
          </w:tcPr>
          <w:p w14:paraId="6BD3AAD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324F0BB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1D818277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0C76C2E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3E730806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65B14BA8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arthy</w:t>
            </w:r>
          </w:p>
        </w:tc>
        <w:tc>
          <w:tcPr>
            <w:tcW w:w="1558" w:type="dxa"/>
            <w:vAlign w:val="bottom"/>
          </w:tcPr>
          <w:p w14:paraId="5DB061BE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52A29D93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4383EB4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36E65C63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7847F695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5E07A1A6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loral</w:t>
            </w:r>
          </w:p>
        </w:tc>
        <w:tc>
          <w:tcPr>
            <w:tcW w:w="1558" w:type="dxa"/>
            <w:vAlign w:val="bottom"/>
          </w:tcPr>
          <w:p w14:paraId="65D1447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283D0118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475FCA76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40E6FB6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00C05D14" w:rsidRPr="00C05D14" w14:paraId="2CC8FB0D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7BCBB39A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ruity</w:t>
            </w:r>
          </w:p>
        </w:tc>
        <w:tc>
          <w:tcPr>
            <w:tcW w:w="1558" w:type="dxa"/>
            <w:vAlign w:val="bottom"/>
          </w:tcPr>
          <w:p w14:paraId="50B6165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558" w:type="dxa"/>
            <w:vAlign w:val="bottom"/>
          </w:tcPr>
          <w:p w14:paraId="74845AD3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149D5295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  <w:vAlign w:val="bottom"/>
          </w:tcPr>
          <w:p w14:paraId="7275D067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C05D14" w:rsidRPr="00C05D14" w14:paraId="07E434EE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3553F079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rbaceous</w:t>
            </w:r>
          </w:p>
        </w:tc>
        <w:tc>
          <w:tcPr>
            <w:tcW w:w="1558" w:type="dxa"/>
            <w:vAlign w:val="bottom"/>
          </w:tcPr>
          <w:p w14:paraId="703D281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7539291E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2CEB477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5921FC98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00C05D14" w:rsidRPr="00C05D14" w14:paraId="2E056EEE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58CF3C8A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nse</w:t>
            </w:r>
          </w:p>
        </w:tc>
        <w:tc>
          <w:tcPr>
            <w:tcW w:w="1558" w:type="dxa"/>
            <w:vAlign w:val="bottom"/>
          </w:tcPr>
          <w:p w14:paraId="21526F2C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727FBA2E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vAlign w:val="bottom"/>
          </w:tcPr>
          <w:p w14:paraId="291676B1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1</w:t>
            </w:r>
          </w:p>
        </w:tc>
        <w:tc>
          <w:tcPr>
            <w:tcW w:w="1559" w:type="dxa"/>
            <w:vAlign w:val="bottom"/>
          </w:tcPr>
          <w:p w14:paraId="5DD42111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C05D14" w:rsidRPr="00C05D14" w14:paraId="1DC44C33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217D6D90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ture</w:t>
            </w:r>
          </w:p>
        </w:tc>
        <w:tc>
          <w:tcPr>
            <w:tcW w:w="1558" w:type="dxa"/>
            <w:vAlign w:val="bottom"/>
          </w:tcPr>
          <w:p w14:paraId="63E103A1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8" w:type="dxa"/>
            <w:vAlign w:val="bottom"/>
          </w:tcPr>
          <w:p w14:paraId="4A551AE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3DF684A2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1</w:t>
            </w:r>
          </w:p>
        </w:tc>
        <w:tc>
          <w:tcPr>
            <w:tcW w:w="1559" w:type="dxa"/>
            <w:vAlign w:val="bottom"/>
          </w:tcPr>
          <w:p w14:paraId="354B1DD5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C05D14" w:rsidRPr="00C05D14" w14:paraId="49BA516F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0EABEF83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sistent</w:t>
            </w:r>
          </w:p>
        </w:tc>
        <w:tc>
          <w:tcPr>
            <w:tcW w:w="1558" w:type="dxa"/>
            <w:vAlign w:val="bottom"/>
          </w:tcPr>
          <w:p w14:paraId="751023C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8" w:type="dxa"/>
            <w:vAlign w:val="bottom"/>
          </w:tcPr>
          <w:p w14:paraId="073A0D3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vAlign w:val="bottom"/>
          </w:tcPr>
          <w:p w14:paraId="5919FB87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54D3503F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0551F143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0BD2F348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alty</w:t>
            </w:r>
          </w:p>
        </w:tc>
        <w:tc>
          <w:tcPr>
            <w:tcW w:w="1558" w:type="dxa"/>
            <w:vAlign w:val="bottom"/>
          </w:tcPr>
          <w:p w14:paraId="36CBD07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8" w:type="dxa"/>
            <w:vAlign w:val="bottom"/>
          </w:tcPr>
          <w:p w14:paraId="44097817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3A50E4C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4C6622C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C05D14" w:rsidRPr="00C05D14" w14:paraId="01BDA642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33A14233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icy</w:t>
            </w:r>
          </w:p>
        </w:tc>
        <w:tc>
          <w:tcPr>
            <w:tcW w:w="1558" w:type="dxa"/>
            <w:vAlign w:val="bottom"/>
          </w:tcPr>
          <w:p w14:paraId="4C757478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58" w:type="dxa"/>
            <w:vAlign w:val="bottom"/>
          </w:tcPr>
          <w:p w14:paraId="5102068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vAlign w:val="bottom"/>
          </w:tcPr>
          <w:p w14:paraId="55C1F25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vAlign w:val="bottom"/>
          </w:tcPr>
          <w:p w14:paraId="0C7BBAE5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C05D14" w:rsidRPr="00C05D14" w14:paraId="61F8FD65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639FD4E4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weet</w:t>
            </w:r>
          </w:p>
        </w:tc>
        <w:tc>
          <w:tcPr>
            <w:tcW w:w="1558" w:type="dxa"/>
            <w:vAlign w:val="bottom"/>
          </w:tcPr>
          <w:p w14:paraId="05B72166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vAlign w:val="bottom"/>
          </w:tcPr>
          <w:p w14:paraId="5D89061E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vAlign w:val="bottom"/>
          </w:tcPr>
          <w:p w14:paraId="6CBC925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1</w:t>
            </w:r>
          </w:p>
        </w:tc>
        <w:tc>
          <w:tcPr>
            <w:tcW w:w="1559" w:type="dxa"/>
            <w:vAlign w:val="bottom"/>
          </w:tcPr>
          <w:p w14:paraId="19475E4A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C05D14" w:rsidRPr="00C05D14" w14:paraId="5853DC1B" w14:textId="77777777" w:rsidTr="00E94ABF">
        <w:trPr>
          <w:trHeight w:val="483"/>
          <w:jc w:val="center"/>
        </w:trPr>
        <w:tc>
          <w:tcPr>
            <w:tcW w:w="1558" w:type="dxa"/>
            <w:vAlign w:val="bottom"/>
          </w:tcPr>
          <w:p w14:paraId="281DF498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mami</w:t>
            </w:r>
          </w:p>
        </w:tc>
        <w:tc>
          <w:tcPr>
            <w:tcW w:w="1558" w:type="dxa"/>
            <w:vAlign w:val="bottom"/>
          </w:tcPr>
          <w:p w14:paraId="203D2A16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8" w:type="dxa"/>
            <w:vAlign w:val="bottom"/>
          </w:tcPr>
          <w:p w14:paraId="658450AD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2017F004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bottom"/>
          </w:tcPr>
          <w:p w14:paraId="515F83E5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EB0F63" w:rsidRPr="00C05D14" w14:paraId="5804B0ED" w14:textId="77777777" w:rsidTr="00E94ABF">
        <w:trPr>
          <w:trHeight w:val="483"/>
          <w:jc w:val="center"/>
        </w:trPr>
        <w:tc>
          <w:tcPr>
            <w:tcW w:w="1558" w:type="dxa"/>
            <w:tcBorders>
              <w:bottom w:val="single" w:sz="12" w:space="0" w:color="auto"/>
            </w:tcBorders>
            <w:vAlign w:val="bottom"/>
          </w:tcPr>
          <w:p w14:paraId="242FD193" w14:textId="77777777" w:rsidR="00EB0F63" w:rsidRPr="00C05D14" w:rsidRDefault="00EB0F63" w:rsidP="00E94AB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oody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bottom"/>
          </w:tcPr>
          <w:p w14:paraId="5987BF1B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bottom"/>
          </w:tcPr>
          <w:p w14:paraId="47BB4C52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776BB3A3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−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79D769D9" w14:textId="77777777" w:rsidR="00EB0F63" w:rsidRPr="00C05D14" w:rsidRDefault="00EB0F63" w:rsidP="00E94A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</w:tbl>
    <w:p w14:paraId="4704611E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E0EA0C1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For each semantic group, the balance was calculated as the difference between positive and negative frequencies. To avoid minus values, each semantic group was given a translated frequency which was the sum of the balance and 4 which is the smallest absolute balance value of the group (not shown in this wine sample). </w:t>
      </w:r>
    </w:p>
    <w:p w14:paraId="6239D252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F467532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D0ADE1A" w14:textId="68D00A1B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020AA6B" w14:textId="503680F8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5FE897A" w14:textId="20ECEFEE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CBD3270" w14:textId="4144B646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4116F21" w14:textId="2BE0F458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00AA603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4F7443E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D01CC39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able 5.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 Comparison between peak areas of 4-octanal in wine sample spiked with pooled Western and Chinese saliva sample.</w:t>
      </w:r>
    </w:p>
    <w:p w14:paraId="79048E68" w14:textId="77777777" w:rsidR="00EB0F63" w:rsidRPr="00C05D14" w:rsidRDefault="00EB0F63" w:rsidP="00EB0F63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3402"/>
        <w:gridCol w:w="1275"/>
      </w:tblGrid>
      <w:tr w:rsidR="00C05D14" w:rsidRPr="00C05D14" w14:paraId="75488782" w14:textId="77777777" w:rsidTr="00E94ABF">
        <w:tc>
          <w:tcPr>
            <w:tcW w:w="1555" w:type="dxa"/>
            <w:tcBorders>
              <w:bottom w:val="single" w:sz="12" w:space="0" w:color="auto"/>
            </w:tcBorders>
          </w:tcPr>
          <w:p w14:paraId="3ED8149B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029B5CA6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ol Western Saliva + Win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1D3DF3B8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ooled Chinese Saliva + Win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CBBA226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EB0F63" w:rsidRPr="00C05D14" w14:paraId="63EEEE15" w14:textId="77777777" w:rsidTr="00E94ABF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7A83823B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ak area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222802F4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5778 ± 45767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406054E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0388 ± 68696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6068A28" w14:textId="77777777" w:rsidR="00EB0F63" w:rsidRPr="00C05D14" w:rsidRDefault="00EB0F63" w:rsidP="00E94AB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05D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99</w:t>
            </w:r>
          </w:p>
        </w:tc>
      </w:tr>
    </w:tbl>
    <w:p w14:paraId="60307564" w14:textId="77777777" w:rsidR="00EB0F63" w:rsidRPr="00C05D14" w:rsidRDefault="00EB0F63" w:rsidP="00EB0F63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E146E65" w14:textId="77777777" w:rsidR="00EB0F63" w:rsidRPr="00C05D14" w:rsidRDefault="00EB0F63" w:rsidP="00EB0F63">
      <w:pPr>
        <w:rPr>
          <w:rFonts w:ascii="Times New Roman" w:hAnsi="Times New Roman" w:cs="Times New Roman"/>
          <w:color w:val="000000" w:themeColor="text1"/>
          <w:lang w:val="en-GB"/>
        </w:rPr>
      </w:pP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Note: Peak areas were expressed as mean ± standard deviation. The </w:t>
      </w:r>
      <w:r w:rsidRPr="00C05D14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C05D14">
        <w:rPr>
          <w:rFonts w:ascii="Times New Roman" w:hAnsi="Times New Roman" w:cs="Times New Roman"/>
          <w:color w:val="000000" w:themeColor="text1"/>
          <w:lang w:val="en-GB"/>
        </w:rPr>
        <w:t xml:space="preserve"> value was based on the result of Student t-test. </w:t>
      </w:r>
    </w:p>
    <w:p w14:paraId="1E090BC0" w14:textId="77777777" w:rsidR="00EB0F63" w:rsidRPr="00C05D14" w:rsidRDefault="00EB0F63" w:rsidP="00140752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sectPr w:rsidR="00EB0F63" w:rsidRPr="00C05D14" w:rsidSect="00F769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99"/>
    <w:rsid w:val="00062843"/>
    <w:rsid w:val="00077525"/>
    <w:rsid w:val="000820B2"/>
    <w:rsid w:val="000924A8"/>
    <w:rsid w:val="000A6DAF"/>
    <w:rsid w:val="000B3627"/>
    <w:rsid w:val="000D4EC7"/>
    <w:rsid w:val="000D7065"/>
    <w:rsid w:val="000E7A98"/>
    <w:rsid w:val="000F5AFC"/>
    <w:rsid w:val="000F6666"/>
    <w:rsid w:val="000F7C55"/>
    <w:rsid w:val="001005D8"/>
    <w:rsid w:val="001005FC"/>
    <w:rsid w:val="00124B8D"/>
    <w:rsid w:val="001310AB"/>
    <w:rsid w:val="001310E3"/>
    <w:rsid w:val="00140752"/>
    <w:rsid w:val="0017091C"/>
    <w:rsid w:val="001832E9"/>
    <w:rsid w:val="00195D8B"/>
    <w:rsid w:val="001A01F9"/>
    <w:rsid w:val="001A61E4"/>
    <w:rsid w:val="001A6E28"/>
    <w:rsid w:val="001B1F4B"/>
    <w:rsid w:val="001B2F8F"/>
    <w:rsid w:val="001C733B"/>
    <w:rsid w:val="002102CF"/>
    <w:rsid w:val="00241AF0"/>
    <w:rsid w:val="00242086"/>
    <w:rsid w:val="00242FFB"/>
    <w:rsid w:val="00285DAD"/>
    <w:rsid w:val="00291CE6"/>
    <w:rsid w:val="002A40A0"/>
    <w:rsid w:val="002A5A02"/>
    <w:rsid w:val="002B0550"/>
    <w:rsid w:val="002B1214"/>
    <w:rsid w:val="002B7FDD"/>
    <w:rsid w:val="002E1DA4"/>
    <w:rsid w:val="003126DC"/>
    <w:rsid w:val="0031471B"/>
    <w:rsid w:val="00381088"/>
    <w:rsid w:val="003863A5"/>
    <w:rsid w:val="003B46BF"/>
    <w:rsid w:val="003B6187"/>
    <w:rsid w:val="003C6D10"/>
    <w:rsid w:val="003E0FC2"/>
    <w:rsid w:val="00415157"/>
    <w:rsid w:val="004301C6"/>
    <w:rsid w:val="004828D6"/>
    <w:rsid w:val="004975BA"/>
    <w:rsid w:val="004B147C"/>
    <w:rsid w:val="004C0D77"/>
    <w:rsid w:val="004C1085"/>
    <w:rsid w:val="004D476F"/>
    <w:rsid w:val="004F61DE"/>
    <w:rsid w:val="005134C2"/>
    <w:rsid w:val="00515F5F"/>
    <w:rsid w:val="00522141"/>
    <w:rsid w:val="00533AD1"/>
    <w:rsid w:val="00550521"/>
    <w:rsid w:val="005648D6"/>
    <w:rsid w:val="0058079F"/>
    <w:rsid w:val="005B69EA"/>
    <w:rsid w:val="005C3788"/>
    <w:rsid w:val="005D3628"/>
    <w:rsid w:val="005D3E14"/>
    <w:rsid w:val="005D5E56"/>
    <w:rsid w:val="0061410F"/>
    <w:rsid w:val="00621305"/>
    <w:rsid w:val="00626199"/>
    <w:rsid w:val="006344DD"/>
    <w:rsid w:val="00634943"/>
    <w:rsid w:val="0065550F"/>
    <w:rsid w:val="00675564"/>
    <w:rsid w:val="0068081A"/>
    <w:rsid w:val="006A5212"/>
    <w:rsid w:val="006D4520"/>
    <w:rsid w:val="006E29DD"/>
    <w:rsid w:val="007208EA"/>
    <w:rsid w:val="00730659"/>
    <w:rsid w:val="007607F4"/>
    <w:rsid w:val="00772CF4"/>
    <w:rsid w:val="0078128D"/>
    <w:rsid w:val="00796924"/>
    <w:rsid w:val="00796AA5"/>
    <w:rsid w:val="007A54E0"/>
    <w:rsid w:val="007A71D3"/>
    <w:rsid w:val="007B13B4"/>
    <w:rsid w:val="007C314C"/>
    <w:rsid w:val="007C4859"/>
    <w:rsid w:val="007E3A3A"/>
    <w:rsid w:val="00804D1C"/>
    <w:rsid w:val="00821567"/>
    <w:rsid w:val="0083669C"/>
    <w:rsid w:val="008370BD"/>
    <w:rsid w:val="00842ED1"/>
    <w:rsid w:val="00864A49"/>
    <w:rsid w:val="008A093E"/>
    <w:rsid w:val="008C0E14"/>
    <w:rsid w:val="008C484C"/>
    <w:rsid w:val="008D2460"/>
    <w:rsid w:val="008D389E"/>
    <w:rsid w:val="008D637B"/>
    <w:rsid w:val="008D6B29"/>
    <w:rsid w:val="008E3363"/>
    <w:rsid w:val="008E55B8"/>
    <w:rsid w:val="008E56B4"/>
    <w:rsid w:val="008F3961"/>
    <w:rsid w:val="008F4CFE"/>
    <w:rsid w:val="0091153A"/>
    <w:rsid w:val="0092587D"/>
    <w:rsid w:val="0095289E"/>
    <w:rsid w:val="00970199"/>
    <w:rsid w:val="009849D8"/>
    <w:rsid w:val="00986052"/>
    <w:rsid w:val="009E106C"/>
    <w:rsid w:val="009F3245"/>
    <w:rsid w:val="009F6733"/>
    <w:rsid w:val="00A0085B"/>
    <w:rsid w:val="00A017B6"/>
    <w:rsid w:val="00A16F17"/>
    <w:rsid w:val="00A21A1F"/>
    <w:rsid w:val="00A27169"/>
    <w:rsid w:val="00A421E4"/>
    <w:rsid w:val="00A51C97"/>
    <w:rsid w:val="00A870D9"/>
    <w:rsid w:val="00AB3A53"/>
    <w:rsid w:val="00AE31F1"/>
    <w:rsid w:val="00B05B0D"/>
    <w:rsid w:val="00B06999"/>
    <w:rsid w:val="00B1559C"/>
    <w:rsid w:val="00B4108B"/>
    <w:rsid w:val="00B94729"/>
    <w:rsid w:val="00B9558F"/>
    <w:rsid w:val="00BC42D6"/>
    <w:rsid w:val="00BE225B"/>
    <w:rsid w:val="00BF0692"/>
    <w:rsid w:val="00C04F4B"/>
    <w:rsid w:val="00C05D14"/>
    <w:rsid w:val="00C17949"/>
    <w:rsid w:val="00C41557"/>
    <w:rsid w:val="00C57250"/>
    <w:rsid w:val="00C63C7C"/>
    <w:rsid w:val="00C71275"/>
    <w:rsid w:val="00C77CA8"/>
    <w:rsid w:val="00C9447A"/>
    <w:rsid w:val="00CA5AC9"/>
    <w:rsid w:val="00CB7CBC"/>
    <w:rsid w:val="00CC05DE"/>
    <w:rsid w:val="00CD198F"/>
    <w:rsid w:val="00CD1C17"/>
    <w:rsid w:val="00CD7978"/>
    <w:rsid w:val="00CE7C60"/>
    <w:rsid w:val="00D24189"/>
    <w:rsid w:val="00D4689B"/>
    <w:rsid w:val="00D515C5"/>
    <w:rsid w:val="00D62A5E"/>
    <w:rsid w:val="00D64A2F"/>
    <w:rsid w:val="00D8550C"/>
    <w:rsid w:val="00D90FE6"/>
    <w:rsid w:val="00DD1221"/>
    <w:rsid w:val="00DE0E80"/>
    <w:rsid w:val="00E25F22"/>
    <w:rsid w:val="00E702E8"/>
    <w:rsid w:val="00EA6380"/>
    <w:rsid w:val="00EB0F63"/>
    <w:rsid w:val="00F06A83"/>
    <w:rsid w:val="00F15CAC"/>
    <w:rsid w:val="00F30430"/>
    <w:rsid w:val="00F42EDA"/>
    <w:rsid w:val="00F464C8"/>
    <w:rsid w:val="00F555DB"/>
    <w:rsid w:val="00F55CA0"/>
    <w:rsid w:val="00F75170"/>
    <w:rsid w:val="00F769B3"/>
    <w:rsid w:val="00F902B3"/>
    <w:rsid w:val="00F9734D"/>
    <w:rsid w:val="00FA3F4F"/>
    <w:rsid w:val="00FB7029"/>
    <w:rsid w:val="00FC478E"/>
    <w:rsid w:val="00FE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BD1F4"/>
  <w15:chartTrackingRefBased/>
  <w15:docId w15:val="{00DA0C9C-AF79-AE46-8491-560EB38D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9E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0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0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0D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00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1742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luo</dc:creator>
  <cp:keywords/>
  <dc:description/>
  <cp:lastModifiedBy>Xavier Luo</cp:lastModifiedBy>
  <cp:revision>11</cp:revision>
  <dcterms:created xsi:type="dcterms:W3CDTF">2023-02-11T10:46:00Z</dcterms:created>
  <dcterms:modified xsi:type="dcterms:W3CDTF">2023-07-07T01:04:00Z</dcterms:modified>
</cp:coreProperties>
</file>